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20B9E6" w14:textId="186A41A0" w:rsidR="00A170BC" w:rsidRPr="002C25D0" w:rsidRDefault="00A170BC" w:rsidP="00A170BC">
      <w:pPr>
        <w:tabs>
          <w:tab w:val="left" w:pos="1170"/>
        </w:tabs>
        <w:adjustRightInd w:val="0"/>
        <w:snapToGrid w:val="0"/>
        <w:spacing w:beforeLines="50" w:before="156" w:afterLines="50" w:after="156" w:line="160" w:lineRule="exact"/>
        <w:jc w:val="left"/>
        <w:rPr>
          <w:rFonts w:ascii="Times New Roman" w:eastAsia="宋体" w:hAnsi="Times New Roman"/>
          <w:color w:val="000000" w:themeColor="text1"/>
          <w:sz w:val="18"/>
          <w:szCs w:val="18"/>
        </w:rPr>
      </w:pPr>
      <w:bookmarkStart w:id="0" w:name="_GoBack"/>
      <w:r w:rsidRPr="002C25D0">
        <w:rPr>
          <w:rFonts w:ascii="Times New Roman" w:eastAsia="宋体" w:hAnsi="Times New Roman" w:hint="eastAsia"/>
          <w:color w:val="000000" w:themeColor="text1"/>
          <w:sz w:val="18"/>
          <w:szCs w:val="18"/>
        </w:rPr>
        <w:t>Table</w:t>
      </w:r>
      <w:r w:rsidRPr="002C25D0">
        <w:rPr>
          <w:rFonts w:ascii="Times New Roman" w:eastAsia="宋体" w:hAnsi="Times New Roman"/>
          <w:color w:val="000000" w:themeColor="text1"/>
          <w:sz w:val="18"/>
          <w:szCs w:val="18"/>
        </w:rPr>
        <w:t xml:space="preserve"> </w:t>
      </w:r>
      <w:r w:rsidR="00624071" w:rsidRPr="002C25D0">
        <w:rPr>
          <w:rFonts w:ascii="Times New Roman" w:eastAsia="宋体" w:hAnsi="Times New Roman"/>
          <w:color w:val="000000" w:themeColor="text1"/>
          <w:sz w:val="18"/>
          <w:szCs w:val="18"/>
        </w:rPr>
        <w:t>S1</w:t>
      </w:r>
      <w:r w:rsidRPr="002C25D0">
        <w:rPr>
          <w:rFonts w:ascii="Times New Roman" w:eastAsia="宋体" w:hAnsi="Times New Roman"/>
          <w:color w:val="000000" w:themeColor="text1"/>
          <w:sz w:val="18"/>
          <w:szCs w:val="18"/>
        </w:rPr>
        <w:t xml:space="preserve">  T</w:t>
      </w:r>
      <w:r w:rsidRPr="002C25D0">
        <w:rPr>
          <w:rFonts w:ascii="Times New Roman" w:eastAsia="宋体" w:hAnsi="Times New Roman" w:hint="eastAsia"/>
          <w:color w:val="000000" w:themeColor="text1"/>
          <w:sz w:val="18"/>
          <w:szCs w:val="18"/>
        </w:rPr>
        <w:t>he</w:t>
      </w:r>
      <w:r w:rsidRPr="002C25D0">
        <w:rPr>
          <w:rFonts w:ascii="Times New Roman" w:eastAsia="宋体" w:hAnsi="Times New Roman"/>
          <w:color w:val="000000" w:themeColor="text1"/>
          <w:sz w:val="18"/>
          <w:szCs w:val="18"/>
        </w:rPr>
        <w:t xml:space="preserve"> associations between virulence genes among</w:t>
      </w:r>
      <w:r w:rsidRPr="002C25D0">
        <w:rPr>
          <w:rFonts w:ascii="Times New Roman" w:eastAsia="宋体" w:hAnsi="Times New Roman"/>
          <w:i/>
          <w:iCs/>
          <w:color w:val="000000" w:themeColor="text1"/>
          <w:sz w:val="18"/>
          <w:szCs w:val="18"/>
        </w:rPr>
        <w:t xml:space="preserve"> E. coli </w:t>
      </w:r>
      <w:r w:rsidRPr="002C25D0">
        <w:rPr>
          <w:rFonts w:ascii="Times New Roman" w:eastAsia="宋体" w:hAnsi="Times New Roman"/>
          <w:color w:val="000000" w:themeColor="text1"/>
          <w:sz w:val="18"/>
          <w:szCs w:val="18"/>
        </w:rPr>
        <w:t>(N</w:t>
      </w:r>
      <w:r w:rsidRPr="002C25D0">
        <w:rPr>
          <w:rFonts w:ascii="Times New Roman" w:eastAsia="宋体" w:hAnsi="Times New Roman" w:hint="eastAsia"/>
          <w:color w:val="000000" w:themeColor="text1"/>
          <w:sz w:val="18"/>
          <w:szCs w:val="18"/>
        </w:rPr>
        <w:t>=</w:t>
      </w:r>
      <w:r w:rsidRPr="002C25D0">
        <w:rPr>
          <w:rFonts w:ascii="Times New Roman" w:eastAsia="宋体" w:hAnsi="Times New Roman"/>
          <w:color w:val="000000" w:themeColor="text1"/>
          <w:sz w:val="18"/>
          <w:szCs w:val="18"/>
        </w:rPr>
        <w:t>500)</w:t>
      </w:r>
    </w:p>
    <w:tbl>
      <w:tblPr>
        <w:tblW w:w="17010" w:type="dxa"/>
        <w:tblLayout w:type="fixed"/>
        <w:tblLook w:val="04A0" w:firstRow="1" w:lastRow="0" w:firstColumn="1" w:lastColumn="0" w:noHBand="0" w:noVBand="1"/>
      </w:tblPr>
      <w:tblGrid>
        <w:gridCol w:w="796"/>
        <w:gridCol w:w="1080"/>
        <w:gridCol w:w="1081"/>
        <w:gridCol w:w="1081"/>
        <w:gridCol w:w="1081"/>
        <w:gridCol w:w="1081"/>
        <w:gridCol w:w="1081"/>
        <w:gridCol w:w="1081"/>
        <w:gridCol w:w="1081"/>
        <w:gridCol w:w="1081"/>
        <w:gridCol w:w="1081"/>
        <w:gridCol w:w="1081"/>
        <w:gridCol w:w="1081"/>
        <w:gridCol w:w="1081"/>
        <w:gridCol w:w="1081"/>
        <w:gridCol w:w="1081"/>
      </w:tblGrid>
      <w:tr w:rsidR="00A170BC" w:rsidRPr="002C25D0" w14:paraId="0C62A5D9" w14:textId="77777777" w:rsidTr="005A7D61">
        <w:trPr>
          <w:trHeight w:val="406"/>
        </w:trPr>
        <w:tc>
          <w:tcPr>
            <w:tcW w:w="819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88A81D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bookmarkStart w:id="1" w:name="_Hlk71981915"/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Virulence gene (n)</w:t>
            </w:r>
          </w:p>
        </w:tc>
        <w:tc>
          <w:tcPr>
            <w:tcW w:w="16191" w:type="dxa"/>
            <w:gridSpan w:val="1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A6283F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A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ssociations of gene (OR, 95</w:t>
            </w: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%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</w:t>
            </w: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confidence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</w:t>
            </w:r>
            <w:proofErr w:type="gramStart"/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interval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)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  <w:vertAlign w:val="superscript"/>
              </w:rPr>
              <w:t>a</w:t>
            </w:r>
            <w:proofErr w:type="gramEnd"/>
          </w:p>
        </w:tc>
      </w:tr>
      <w:tr w:rsidR="00A170BC" w:rsidRPr="002C25D0" w14:paraId="38E0D87C" w14:textId="77777777" w:rsidTr="005A7D61">
        <w:trPr>
          <w:trHeight w:val="280"/>
        </w:trPr>
        <w:tc>
          <w:tcPr>
            <w:tcW w:w="81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8128B5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038E6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s</w:t>
            </w:r>
            <w:r w:rsidRPr="002C25D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3"/>
                <w:szCs w:val="13"/>
              </w:rPr>
              <w:t>fa</w:t>
            </w:r>
            <w:proofErr w:type="spellEnd"/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7AFFC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c</w:t>
            </w:r>
            <w:r w:rsidRPr="002C25D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3"/>
                <w:szCs w:val="13"/>
              </w:rPr>
              <w:t>nf</w:t>
            </w:r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B3408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2C25D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3"/>
                <w:szCs w:val="13"/>
              </w:rPr>
              <w:t>apC</w:t>
            </w:r>
            <w:proofErr w:type="spellEnd"/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BF163D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2C25D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3"/>
                <w:szCs w:val="13"/>
              </w:rPr>
              <w:t>hlyA</w:t>
            </w:r>
            <w:proofErr w:type="spellEnd"/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C51FE3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2C25D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3"/>
                <w:szCs w:val="13"/>
              </w:rPr>
              <w:t>sepA</w:t>
            </w:r>
            <w:proofErr w:type="spellEnd"/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653FDF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2C25D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3"/>
                <w:szCs w:val="13"/>
              </w:rPr>
              <w:t>etrA</w:t>
            </w:r>
            <w:proofErr w:type="spellEnd"/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04A3E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a</w:t>
            </w:r>
            <w:r w:rsidRPr="002C25D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3"/>
                <w:szCs w:val="13"/>
              </w:rPr>
              <w:t>er</w:t>
            </w:r>
            <w:proofErr w:type="spellEnd"/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3D0C8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2C25D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3"/>
                <w:szCs w:val="13"/>
              </w:rPr>
              <w:t>faeG</w:t>
            </w:r>
            <w:proofErr w:type="spellEnd"/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15A4DB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2C25D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3"/>
                <w:szCs w:val="13"/>
              </w:rPr>
              <w:t>fasA</w:t>
            </w:r>
            <w:proofErr w:type="spellEnd"/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621FED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2C25D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3"/>
                <w:szCs w:val="13"/>
              </w:rPr>
              <w:t>elt</w:t>
            </w:r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6FB40C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2C25D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3"/>
                <w:szCs w:val="13"/>
              </w:rPr>
              <w:t>est</w:t>
            </w:r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AE7E2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eaeA</w:t>
            </w:r>
            <w:proofErr w:type="spellEnd"/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7E936E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exhA</w:t>
            </w:r>
            <w:proofErr w:type="spellEnd"/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EAC3FD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stx1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6DC9BB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stx2</w:t>
            </w:r>
          </w:p>
        </w:tc>
      </w:tr>
      <w:tr w:rsidR="00A170BC" w:rsidRPr="002C25D0" w14:paraId="03630304" w14:textId="77777777" w:rsidTr="005A7D61"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DDE6D0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s</w:t>
            </w:r>
            <w:r w:rsidRPr="002C25D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3"/>
                <w:szCs w:val="13"/>
              </w:rPr>
              <w:t>fa</w:t>
            </w:r>
            <w:proofErr w:type="spellEnd"/>
            <w:r w:rsidRPr="002C25D0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 xml:space="preserve"> (27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FEC8443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N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9B023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B0C5D4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98</w:t>
            </w:r>
          </w:p>
          <w:p w14:paraId="10A24BA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40-11.33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3D2640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8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76</w:t>
            </w:r>
          </w:p>
          <w:p w14:paraId="6DF14442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60-21.31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D47E1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F69B7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0.15</w:t>
            </w:r>
          </w:p>
          <w:p w14:paraId="6CB6ECE9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9.70-494.74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AB87D4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5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01</w:t>
            </w:r>
          </w:p>
          <w:p w14:paraId="0F86B10D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87-13.43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42FBD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C34E54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6.27</w:t>
            </w:r>
          </w:p>
          <w:p w14:paraId="58A0B85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6.96-38.01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CCDAEB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F71FC5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8A9D77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5.48</w:t>
            </w:r>
          </w:p>
          <w:p w14:paraId="54C789FD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0.78-60.22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058BC0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8.98</w:t>
            </w:r>
          </w:p>
          <w:p w14:paraId="1DCEFA40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9.28-973.17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63374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4B6F77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7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38</w:t>
            </w:r>
          </w:p>
          <w:p w14:paraId="45FFDA35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.96-18.37)</w:t>
            </w:r>
          </w:p>
        </w:tc>
      </w:tr>
      <w:tr w:rsidR="00A170BC" w:rsidRPr="002C25D0" w14:paraId="01D521CB" w14:textId="77777777" w:rsidTr="005A7D61">
        <w:tc>
          <w:tcPr>
            <w:tcW w:w="1247" w:type="dxa"/>
            <w:shd w:val="clear" w:color="auto" w:fill="auto"/>
            <w:vAlign w:val="center"/>
          </w:tcPr>
          <w:p w14:paraId="087774A4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c</w:t>
            </w:r>
            <w:r w:rsidRPr="002C25D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3"/>
                <w:szCs w:val="13"/>
              </w:rPr>
              <w:t>nf</w:t>
            </w:r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1</w:t>
            </w:r>
            <w:r w:rsidRPr="002C25D0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 xml:space="preserve"> (12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69C2764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D9D9D9"/>
            <w:vAlign w:val="center"/>
          </w:tcPr>
          <w:p w14:paraId="6440F65B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N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B37FC7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56</w:t>
            </w:r>
          </w:p>
          <w:p w14:paraId="1DDD414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26-56.46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C1E887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8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13</w:t>
            </w:r>
          </w:p>
          <w:p w14:paraId="4A668CEE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61-41.21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B3973C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61B9A05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4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7.33</w:t>
            </w:r>
          </w:p>
          <w:p w14:paraId="2BF08DE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3.39-3748.17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680B9D3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9.05</w:t>
            </w:r>
          </w:p>
          <w:p w14:paraId="5365A480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8.06-104.75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D649BF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17C027ED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56</w:t>
            </w:r>
          </w:p>
          <w:p w14:paraId="41C876CE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26-56.46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282902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5E127C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9BF973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5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6.93</w:t>
            </w:r>
          </w:p>
          <w:p w14:paraId="5619135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5.79-205.30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1B07BBD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4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7.33</w:t>
            </w:r>
          </w:p>
          <w:p w14:paraId="12BDC24F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3.39-3748.17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14D401B5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452284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0.33</w:t>
            </w:r>
          </w:p>
          <w:p w14:paraId="7EE066CF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.38-76.87)</w:t>
            </w:r>
          </w:p>
        </w:tc>
      </w:tr>
      <w:tr w:rsidR="00A170BC" w:rsidRPr="002C25D0" w14:paraId="4C647C86" w14:textId="77777777" w:rsidTr="005A7D61">
        <w:tc>
          <w:tcPr>
            <w:tcW w:w="1247" w:type="dxa"/>
            <w:shd w:val="clear" w:color="auto" w:fill="auto"/>
            <w:vAlign w:val="center"/>
          </w:tcPr>
          <w:p w14:paraId="687E0F55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  <w:r w:rsidRPr="002C25D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3"/>
                <w:szCs w:val="13"/>
              </w:rPr>
              <w:t>apC</w:t>
            </w:r>
            <w:proofErr w:type="spellEnd"/>
            <w:r w:rsidRPr="002C25D0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 xml:space="preserve"> (19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71F1EA0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98</w:t>
            </w:r>
          </w:p>
          <w:p w14:paraId="0FE6BC7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40-11.33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1D7E623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56</w:t>
            </w:r>
          </w:p>
          <w:p w14:paraId="72A49132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26-56.46)</w:t>
            </w:r>
          </w:p>
        </w:tc>
        <w:tc>
          <w:tcPr>
            <w:tcW w:w="1758" w:type="dxa"/>
            <w:shd w:val="clear" w:color="auto" w:fill="D9D9D9"/>
            <w:vAlign w:val="center"/>
          </w:tcPr>
          <w:p w14:paraId="2E632C1E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N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DA0459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89B0274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6DBA105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4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5.68</w:t>
            </w:r>
          </w:p>
          <w:p w14:paraId="16124269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7.78-3593.92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58A776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8.13</w:t>
            </w:r>
          </w:p>
          <w:p w14:paraId="3C13B2A3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0.24-77.27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AB8F99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54C2905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.77</w:t>
            </w:r>
          </w:p>
          <w:p w14:paraId="55CE4E67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.23-41.73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66A297FD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6ADA532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EA7324D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.78</w:t>
            </w:r>
          </w:p>
          <w:p w14:paraId="7F41843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8.29-62.59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F7A46CB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5.18</w:t>
            </w:r>
          </w:p>
          <w:p w14:paraId="60FA8354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6.35-998.95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58D2674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1308EA10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9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04</w:t>
            </w:r>
          </w:p>
          <w:p w14:paraId="58082AF2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00-27.69)</w:t>
            </w:r>
          </w:p>
        </w:tc>
      </w:tr>
      <w:tr w:rsidR="00A170BC" w:rsidRPr="002C25D0" w14:paraId="22D01E28" w14:textId="77777777" w:rsidTr="005A7D61">
        <w:tc>
          <w:tcPr>
            <w:tcW w:w="1247" w:type="dxa"/>
            <w:shd w:val="clear" w:color="auto" w:fill="auto"/>
            <w:vAlign w:val="center"/>
          </w:tcPr>
          <w:p w14:paraId="460A0F20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2C25D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3"/>
                <w:szCs w:val="13"/>
              </w:rPr>
              <w:t>hlyA</w:t>
            </w:r>
            <w:proofErr w:type="spellEnd"/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 xml:space="preserve"> </w:t>
            </w:r>
            <w:r w:rsidRPr="002C25D0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>(3</w:t>
            </w:r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3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AF30E6D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8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76</w:t>
            </w:r>
          </w:p>
          <w:p w14:paraId="297D303C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60-21.31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2B02FF5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8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13</w:t>
            </w:r>
          </w:p>
          <w:p w14:paraId="7C2CB2C0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61-41.21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9D26D67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D9D9D9"/>
            <w:vAlign w:val="center"/>
          </w:tcPr>
          <w:p w14:paraId="78BBF9C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N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E6A670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2FFCE5D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5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.56</w:t>
            </w:r>
          </w:p>
          <w:p w14:paraId="1A9C968F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1.24-130.09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448BE73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5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31</w:t>
            </w:r>
          </w:p>
          <w:p w14:paraId="75BEF4B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.28-12.34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9BF713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06634C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4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53</w:t>
            </w:r>
          </w:p>
          <w:p w14:paraId="6C027C52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90-10.82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6683613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6EF4880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4BD28EC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.77</w:t>
            </w:r>
          </w:p>
          <w:p w14:paraId="57D7B814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1.21-54.69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9BDC903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6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68</w:t>
            </w:r>
          </w:p>
          <w:p w14:paraId="50D5213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4.57-165.07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1B687D32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1297B9D0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6.98</w:t>
            </w:r>
          </w:p>
          <w:p w14:paraId="61C02173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7.86-36.71)</w:t>
            </w:r>
          </w:p>
        </w:tc>
      </w:tr>
      <w:tr w:rsidR="00A170BC" w:rsidRPr="002C25D0" w14:paraId="35EDF42A" w14:textId="77777777" w:rsidTr="005A7D61">
        <w:tc>
          <w:tcPr>
            <w:tcW w:w="1247" w:type="dxa"/>
            <w:shd w:val="clear" w:color="auto" w:fill="auto"/>
            <w:vAlign w:val="center"/>
          </w:tcPr>
          <w:p w14:paraId="2521B52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2C25D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3"/>
                <w:szCs w:val="13"/>
              </w:rPr>
              <w:t>sepA</w:t>
            </w:r>
            <w:proofErr w:type="spellEnd"/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 xml:space="preserve"> </w:t>
            </w:r>
            <w:r w:rsidRPr="002C25D0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>(31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192F841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EEB47E9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332A284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89178DF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D9D9D9"/>
            <w:vAlign w:val="center"/>
          </w:tcPr>
          <w:p w14:paraId="3FD6D17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N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F2E7C87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2.12</w:t>
            </w:r>
          </w:p>
          <w:p w14:paraId="256C06A9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3.62-310.24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C483D0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A5A729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AEAC90C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93</w:t>
            </w:r>
          </w:p>
          <w:p w14:paraId="5C2FA20E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.91-24.33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A68E4FB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15252842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4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41</w:t>
            </w:r>
          </w:p>
          <w:p w14:paraId="4D8632DC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76-11.04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059F55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62504A3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52F9D62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1EB58CF9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</w:tr>
      <w:tr w:rsidR="00A170BC" w:rsidRPr="002C25D0" w14:paraId="53CEC971" w14:textId="77777777" w:rsidTr="005A7D61">
        <w:tc>
          <w:tcPr>
            <w:tcW w:w="1247" w:type="dxa"/>
            <w:shd w:val="clear" w:color="auto" w:fill="auto"/>
            <w:vAlign w:val="center"/>
          </w:tcPr>
          <w:p w14:paraId="04BCC295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2C25D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3"/>
                <w:szCs w:val="13"/>
              </w:rPr>
              <w:t>etrA</w:t>
            </w:r>
            <w:proofErr w:type="spellEnd"/>
            <w:r w:rsidRPr="002C25D0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 xml:space="preserve"> (401</w:t>
            </w:r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881810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0.15</w:t>
            </w:r>
          </w:p>
          <w:p w14:paraId="7B3EEA03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9.70-494.74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7A46F73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4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7.33</w:t>
            </w:r>
          </w:p>
          <w:p w14:paraId="3A545A15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3.39-3748.17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110A029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4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5.68</w:t>
            </w:r>
          </w:p>
          <w:p w14:paraId="05DD1825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7.78-3593.92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DF3EF5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5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.56</w:t>
            </w:r>
          </w:p>
          <w:p w14:paraId="6232141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1.24-130.09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63A236E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2.12</w:t>
            </w:r>
          </w:p>
          <w:p w14:paraId="6F6E01B5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3.62-310.24)</w:t>
            </w:r>
          </w:p>
        </w:tc>
        <w:tc>
          <w:tcPr>
            <w:tcW w:w="1758" w:type="dxa"/>
            <w:shd w:val="clear" w:color="auto" w:fill="D9D9D9"/>
            <w:vAlign w:val="center"/>
          </w:tcPr>
          <w:p w14:paraId="6A44794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N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FEDBB29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13</w:t>
            </w:r>
          </w:p>
          <w:p w14:paraId="3E32055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9-0.17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0038E3C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08</w:t>
            </w:r>
          </w:p>
          <w:p w14:paraId="43744D0B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6-0.11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FBC7024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14</w:t>
            </w:r>
          </w:p>
          <w:p w14:paraId="5B270A6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11-0.19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3C76F9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01</w:t>
            </w:r>
          </w:p>
          <w:p w14:paraId="15107043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1-0.02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2AF789B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02</w:t>
            </w:r>
          </w:p>
          <w:p w14:paraId="10B2A9F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(0.01-0.03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12FA33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18</w:t>
            </w:r>
          </w:p>
          <w:p w14:paraId="0B95C5E2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14-0.25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BD53277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64</w:t>
            </w:r>
          </w:p>
          <w:p w14:paraId="0CFDBE0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47-0.87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D6FA7E5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02</w:t>
            </w:r>
          </w:p>
          <w:p w14:paraId="3F88F37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1-0.03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3F16FC2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08</w:t>
            </w:r>
          </w:p>
          <w:p w14:paraId="6059102F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6-0.11)</w:t>
            </w:r>
          </w:p>
        </w:tc>
      </w:tr>
      <w:tr w:rsidR="00A170BC" w:rsidRPr="002C25D0" w14:paraId="68997FF4" w14:textId="77777777" w:rsidTr="005A7D61">
        <w:tc>
          <w:tcPr>
            <w:tcW w:w="1247" w:type="dxa"/>
            <w:shd w:val="clear" w:color="auto" w:fill="auto"/>
            <w:vAlign w:val="center"/>
          </w:tcPr>
          <w:p w14:paraId="3F12E33F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a</w:t>
            </w:r>
            <w:r w:rsidRPr="002C25D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3"/>
                <w:szCs w:val="13"/>
              </w:rPr>
              <w:t>er</w:t>
            </w:r>
            <w:proofErr w:type="spellEnd"/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 xml:space="preserve"> </w:t>
            </w:r>
            <w:r w:rsidRPr="002C25D0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>(140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2A4B0A4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5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01</w:t>
            </w:r>
          </w:p>
          <w:p w14:paraId="13196BBB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87-13.43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146AAD7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9.05</w:t>
            </w:r>
          </w:p>
          <w:p w14:paraId="1F14E60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8.06-104.75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FC87D6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8.13</w:t>
            </w:r>
          </w:p>
          <w:p w14:paraId="49804F8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0.24-77.27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A77F05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5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31</w:t>
            </w:r>
          </w:p>
          <w:p w14:paraId="464C34F0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.28-12.34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497B44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AEBE08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13</w:t>
            </w:r>
          </w:p>
          <w:p w14:paraId="4610B777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9-0.17)</w:t>
            </w:r>
          </w:p>
        </w:tc>
        <w:tc>
          <w:tcPr>
            <w:tcW w:w="1758" w:type="dxa"/>
            <w:shd w:val="clear" w:color="auto" w:fill="D9D9D9"/>
            <w:vAlign w:val="center"/>
          </w:tcPr>
          <w:p w14:paraId="0A5B1AC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N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641F6097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24</w:t>
            </w:r>
          </w:p>
          <w:p w14:paraId="22C97D50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13-0.45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6D93497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18</w:t>
            </w:r>
          </w:p>
          <w:p w14:paraId="75C3461D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79-1.77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F65CEC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10</w:t>
            </w:r>
          </w:p>
          <w:p w14:paraId="5FB9A4A4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4-0.24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6FEE224F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14</w:t>
            </w:r>
          </w:p>
          <w:p w14:paraId="1DA71EC5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63-0.30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F543EF7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43</w:t>
            </w:r>
          </w:p>
          <w:p w14:paraId="4E004393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65-3.57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B2D40EE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7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16</w:t>
            </w:r>
          </w:p>
          <w:p w14:paraId="1220E532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.69-10.93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1305770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22</w:t>
            </w:r>
          </w:p>
          <w:p w14:paraId="53B3DC13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12-0.42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60E95E7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</w:tr>
      <w:tr w:rsidR="00A170BC" w:rsidRPr="002C25D0" w14:paraId="3FE3EED9" w14:textId="77777777" w:rsidTr="005A7D61">
        <w:tc>
          <w:tcPr>
            <w:tcW w:w="1247" w:type="dxa"/>
            <w:shd w:val="clear" w:color="auto" w:fill="auto"/>
            <w:vAlign w:val="center"/>
          </w:tcPr>
          <w:p w14:paraId="63CEA6F4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2C25D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3"/>
                <w:szCs w:val="13"/>
              </w:rPr>
              <w:t>faeG</w:t>
            </w:r>
            <w:proofErr w:type="spellEnd"/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 xml:space="preserve"> </w:t>
            </w:r>
            <w:r w:rsidRPr="002C25D0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>(23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9E7CD63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1CBF1447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69799BF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9605692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FE62010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A68FDEC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08</w:t>
            </w:r>
          </w:p>
          <w:p w14:paraId="68E2272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6-0.11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7056DB2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24</w:t>
            </w:r>
          </w:p>
          <w:p w14:paraId="364E0DAC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13-0.45)</w:t>
            </w:r>
          </w:p>
        </w:tc>
        <w:tc>
          <w:tcPr>
            <w:tcW w:w="1758" w:type="dxa"/>
            <w:shd w:val="clear" w:color="auto" w:fill="D9D9D9"/>
            <w:vAlign w:val="center"/>
          </w:tcPr>
          <w:p w14:paraId="6B6F4850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N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736142F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8.89</w:t>
            </w:r>
          </w:p>
          <w:p w14:paraId="60B110EF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4.97-101.02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3E3941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CB4119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3139749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33</w:t>
            </w:r>
          </w:p>
          <w:p w14:paraId="119FA5A9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.23-34.00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4A30B94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7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.66</w:t>
            </w:r>
          </w:p>
          <w:p w14:paraId="6DFFF5AB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5.47-218.87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F80973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335B04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7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32</w:t>
            </w:r>
          </w:p>
          <w:p w14:paraId="4DB8A6CD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.64-20.31)</w:t>
            </w:r>
          </w:p>
        </w:tc>
      </w:tr>
      <w:tr w:rsidR="00A170BC" w:rsidRPr="002C25D0" w14:paraId="6B2D46A7" w14:textId="77777777" w:rsidTr="005A7D61">
        <w:tc>
          <w:tcPr>
            <w:tcW w:w="1247" w:type="dxa"/>
            <w:shd w:val="clear" w:color="auto" w:fill="auto"/>
            <w:vAlign w:val="center"/>
          </w:tcPr>
          <w:p w14:paraId="264ED5A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2C25D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3"/>
                <w:szCs w:val="13"/>
              </w:rPr>
              <w:t>fasA</w:t>
            </w:r>
            <w:proofErr w:type="spellEnd"/>
            <w:r w:rsidRPr="002C25D0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 xml:space="preserve"> (156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966FA7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6.27</w:t>
            </w:r>
          </w:p>
          <w:p w14:paraId="3EA3E480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6.96-38.01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081D599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56</w:t>
            </w:r>
          </w:p>
          <w:p w14:paraId="7FEC12E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26-56.46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1E9E8E0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.77</w:t>
            </w:r>
          </w:p>
          <w:p w14:paraId="43BB4F20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.23-41.73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3D75B64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4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53</w:t>
            </w:r>
          </w:p>
          <w:p w14:paraId="77D9B9DB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90-10.82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6BBFF0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93</w:t>
            </w:r>
          </w:p>
          <w:p w14:paraId="253425D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.91-24.33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C9C385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14</w:t>
            </w:r>
          </w:p>
          <w:p w14:paraId="70295064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11-0.19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BFE0BC7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18</w:t>
            </w:r>
          </w:p>
          <w:p w14:paraId="5C16D072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79-1.77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24788B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8.89</w:t>
            </w:r>
          </w:p>
          <w:p w14:paraId="3D53E1FE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4.97-101.02)</w:t>
            </w:r>
          </w:p>
        </w:tc>
        <w:tc>
          <w:tcPr>
            <w:tcW w:w="1758" w:type="dxa"/>
            <w:shd w:val="clear" w:color="auto" w:fill="D9D9D9"/>
            <w:vAlign w:val="center"/>
          </w:tcPr>
          <w:p w14:paraId="56119222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N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B1FF96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09</w:t>
            </w:r>
          </w:p>
          <w:p w14:paraId="14B05A43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4-0.20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C836E77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15</w:t>
            </w:r>
          </w:p>
          <w:p w14:paraId="6931B8EC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8-0.30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39032F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DFF0F0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5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99</w:t>
            </w:r>
          </w:p>
          <w:p w14:paraId="7CF08AAE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.01-8.94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305412E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26</w:t>
            </w:r>
          </w:p>
          <w:p w14:paraId="6BA240E0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15-0.44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A9FAFEF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</w:tr>
      <w:tr w:rsidR="00A170BC" w:rsidRPr="002C25D0" w14:paraId="18CD0E0D" w14:textId="77777777" w:rsidTr="005A7D61">
        <w:tc>
          <w:tcPr>
            <w:tcW w:w="1247" w:type="dxa"/>
            <w:shd w:val="clear" w:color="auto" w:fill="auto"/>
            <w:vAlign w:val="center"/>
          </w:tcPr>
          <w:p w14:paraId="42FC64E9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2C25D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3"/>
                <w:szCs w:val="13"/>
              </w:rPr>
              <w:t>elt</w:t>
            </w:r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A</w:t>
            </w:r>
            <w:proofErr w:type="spellEnd"/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 xml:space="preserve"> </w:t>
            </w:r>
            <w:r w:rsidRPr="002C25D0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>(14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67B81C6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1D2597FF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644D48C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99AE09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5A5EF1F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69D346EF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01</w:t>
            </w:r>
          </w:p>
          <w:p w14:paraId="69553462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1-0.02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4C79395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10</w:t>
            </w:r>
          </w:p>
          <w:p w14:paraId="777577E5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4-0.24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08571F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A711E2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09</w:t>
            </w:r>
          </w:p>
          <w:p w14:paraId="709F159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4-0.20)</w:t>
            </w:r>
          </w:p>
        </w:tc>
        <w:tc>
          <w:tcPr>
            <w:tcW w:w="1758" w:type="dxa"/>
            <w:shd w:val="clear" w:color="auto" w:fill="D9D9D9"/>
            <w:vAlign w:val="center"/>
          </w:tcPr>
          <w:p w14:paraId="220BFDA7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N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10EA15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69509737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3C6088C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5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79</w:t>
            </w:r>
          </w:p>
          <w:p w14:paraId="6F42CE74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18-28.33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0F7320C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647E494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5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79</w:t>
            </w:r>
          </w:p>
          <w:p w14:paraId="1F18E31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18-28.33)</w:t>
            </w:r>
          </w:p>
        </w:tc>
      </w:tr>
      <w:tr w:rsidR="00A170BC" w:rsidRPr="002C25D0" w14:paraId="5F913DD6" w14:textId="77777777" w:rsidTr="005A7D61">
        <w:tc>
          <w:tcPr>
            <w:tcW w:w="1247" w:type="dxa"/>
            <w:shd w:val="clear" w:color="auto" w:fill="auto"/>
            <w:vAlign w:val="center"/>
          </w:tcPr>
          <w:p w14:paraId="0DA0C5A5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2C25D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3"/>
                <w:szCs w:val="13"/>
              </w:rPr>
              <w:t>est</w:t>
            </w:r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A</w:t>
            </w:r>
            <w:proofErr w:type="spellEnd"/>
            <w:r w:rsidRPr="002C25D0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 xml:space="preserve"> (26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6BCAF1E7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63AF1623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EF13A3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175359B4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3A4FC52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4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41</w:t>
            </w:r>
          </w:p>
          <w:p w14:paraId="1B70BCE5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76-11.04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F0B4E45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02</w:t>
            </w:r>
          </w:p>
          <w:p w14:paraId="7FC685EE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(0.01-0.03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E0CE5A2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14</w:t>
            </w:r>
          </w:p>
          <w:p w14:paraId="4FD26087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63-0.30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4CDEB7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ACE241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15</w:t>
            </w:r>
          </w:p>
          <w:p w14:paraId="514A8E1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8-0.30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43A1A8B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D9D9D9"/>
            <w:vAlign w:val="center"/>
          </w:tcPr>
          <w:p w14:paraId="34190895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N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F6B1DE9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32</w:t>
            </w:r>
          </w:p>
          <w:p w14:paraId="0B674F10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06-10.32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1550BD0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32</w:t>
            </w:r>
          </w:p>
          <w:p w14:paraId="556F9EF0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06-10.32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631334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18891FAF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</w:tr>
      <w:tr w:rsidR="00A170BC" w:rsidRPr="002C25D0" w14:paraId="58886B26" w14:textId="77777777" w:rsidTr="005A7D61">
        <w:tc>
          <w:tcPr>
            <w:tcW w:w="1247" w:type="dxa"/>
            <w:shd w:val="clear" w:color="auto" w:fill="auto"/>
            <w:vAlign w:val="center"/>
          </w:tcPr>
          <w:p w14:paraId="61FE1C99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eaeA</w:t>
            </w:r>
            <w:proofErr w:type="spellEnd"/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 xml:space="preserve"> </w:t>
            </w:r>
            <w:r w:rsidRPr="002C25D0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>(198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6C9BFBF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5.48</w:t>
            </w:r>
          </w:p>
          <w:p w14:paraId="371DF92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0.78-60.22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13EC903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5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6.93</w:t>
            </w:r>
          </w:p>
          <w:p w14:paraId="756513D2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5.79-205.30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1B665EF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.78</w:t>
            </w:r>
          </w:p>
          <w:p w14:paraId="0D716B67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8.29-62.59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331FF45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.77</w:t>
            </w:r>
          </w:p>
          <w:p w14:paraId="401AE464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1.21-54.69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62B8A080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FF235F9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18</w:t>
            </w:r>
          </w:p>
          <w:p w14:paraId="6A0D8BBD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14-0.25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4B6BC49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43</w:t>
            </w:r>
          </w:p>
          <w:p w14:paraId="11620235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65-3.57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7FB5BE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33</w:t>
            </w:r>
          </w:p>
          <w:p w14:paraId="0100C28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.23-34.00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153344DB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6AE5458C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8A9F5D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32</w:t>
            </w:r>
          </w:p>
          <w:p w14:paraId="2B4949F2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06-10.32)</w:t>
            </w:r>
          </w:p>
        </w:tc>
        <w:tc>
          <w:tcPr>
            <w:tcW w:w="1758" w:type="dxa"/>
            <w:shd w:val="clear" w:color="auto" w:fill="D9D9D9"/>
            <w:vAlign w:val="center"/>
          </w:tcPr>
          <w:p w14:paraId="35A680BD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N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FA59280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9</w:t>
            </w:r>
          </w:p>
          <w:p w14:paraId="1DF2090D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6.44-15.82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6951F550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16</w:t>
            </w:r>
          </w:p>
          <w:p w14:paraId="083CE3BE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10-0.27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2F9B629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63</w:t>
            </w:r>
          </w:p>
          <w:p w14:paraId="60CDF6F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44-0.90)</w:t>
            </w:r>
          </w:p>
        </w:tc>
      </w:tr>
      <w:tr w:rsidR="00A170BC" w:rsidRPr="002C25D0" w14:paraId="28360754" w14:textId="77777777" w:rsidTr="005A7D61">
        <w:tc>
          <w:tcPr>
            <w:tcW w:w="1247" w:type="dxa"/>
            <w:shd w:val="clear" w:color="auto" w:fill="auto"/>
            <w:vAlign w:val="center"/>
          </w:tcPr>
          <w:p w14:paraId="04836F9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exhA</w:t>
            </w:r>
            <w:proofErr w:type="spellEnd"/>
            <w:r w:rsidRPr="002C25D0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 xml:space="preserve"> (340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15CC514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8.98</w:t>
            </w:r>
          </w:p>
          <w:p w14:paraId="1F01663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9.28-973.17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13BAE635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4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7.33</w:t>
            </w:r>
          </w:p>
          <w:p w14:paraId="041E48C3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3.39-3748.17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18DA1B9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5.18</w:t>
            </w:r>
          </w:p>
          <w:p w14:paraId="02610C8F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6.35-998.95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602B6CDD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6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68</w:t>
            </w:r>
          </w:p>
          <w:p w14:paraId="7CFC4CD9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4.57-165.07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61D2D9F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86C124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64</w:t>
            </w:r>
          </w:p>
          <w:p w14:paraId="45067F84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47-0.87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556D49B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7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16</w:t>
            </w:r>
          </w:p>
          <w:p w14:paraId="0F26F622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.69-10.93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64BD3630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7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.66</w:t>
            </w:r>
          </w:p>
          <w:p w14:paraId="49D4C659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5.47-218.87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2CA284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5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99</w:t>
            </w:r>
          </w:p>
          <w:p w14:paraId="20785E33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4.01-8.94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4C290A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5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79</w:t>
            </w:r>
          </w:p>
          <w:p w14:paraId="773494D5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18-28.33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73EAFBB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32</w:t>
            </w:r>
          </w:p>
          <w:p w14:paraId="7AE8789D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06-10.32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3681D84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9</w:t>
            </w:r>
          </w:p>
          <w:p w14:paraId="0C411BCF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6.44-15.82)</w:t>
            </w:r>
          </w:p>
        </w:tc>
        <w:tc>
          <w:tcPr>
            <w:tcW w:w="1758" w:type="dxa"/>
            <w:shd w:val="clear" w:color="auto" w:fill="D9D9D9"/>
            <w:vAlign w:val="center"/>
          </w:tcPr>
          <w:p w14:paraId="38D49949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N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F094B2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05</w:t>
            </w:r>
          </w:p>
          <w:p w14:paraId="32940103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4-0.08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2F7A9A0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20</w:t>
            </w:r>
          </w:p>
          <w:p w14:paraId="223361A7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15-0.27)</w:t>
            </w:r>
          </w:p>
        </w:tc>
      </w:tr>
      <w:tr w:rsidR="00A170BC" w:rsidRPr="002C25D0" w14:paraId="1C972025" w14:textId="77777777" w:rsidTr="005A7D61">
        <w:tc>
          <w:tcPr>
            <w:tcW w:w="1247" w:type="dxa"/>
            <w:shd w:val="clear" w:color="auto" w:fill="auto"/>
            <w:vAlign w:val="center"/>
          </w:tcPr>
          <w:p w14:paraId="3BC3FC2E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 xml:space="preserve">stx1 </w:t>
            </w:r>
            <w:r w:rsidRPr="002C25D0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>(37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68AE424E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032A320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1A8AE9C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F3F620D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DA16A9C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483AD0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02</w:t>
            </w:r>
          </w:p>
          <w:p w14:paraId="6A90BA0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1-0.03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D3DA75D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22</w:t>
            </w:r>
          </w:p>
          <w:p w14:paraId="514A682F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12-0.42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E8BC544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31B94A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26</w:t>
            </w:r>
          </w:p>
          <w:p w14:paraId="14228112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15-0.44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ABE3E13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F600AA9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6285D23B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16</w:t>
            </w:r>
          </w:p>
          <w:p w14:paraId="42DEFD4C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10-0.27)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FA81A9B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05</w:t>
            </w:r>
          </w:p>
          <w:p w14:paraId="6F11AFE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4-0.08)</w:t>
            </w:r>
          </w:p>
        </w:tc>
        <w:tc>
          <w:tcPr>
            <w:tcW w:w="1758" w:type="dxa"/>
            <w:shd w:val="clear" w:color="auto" w:fill="D9D9D9"/>
            <w:vAlign w:val="center"/>
          </w:tcPr>
          <w:p w14:paraId="14954972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N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S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E2F53E2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4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64</w:t>
            </w:r>
          </w:p>
          <w:p w14:paraId="38B1EB2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.09-10.31)</w:t>
            </w:r>
          </w:p>
        </w:tc>
      </w:tr>
      <w:tr w:rsidR="00A170BC" w:rsidRPr="002C25D0" w14:paraId="2F710309" w14:textId="77777777" w:rsidTr="005A7D61">
        <w:trPr>
          <w:trHeight w:val="48"/>
        </w:trPr>
        <w:tc>
          <w:tcPr>
            <w:tcW w:w="124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CB8F14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left"/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/>
                <w:i/>
                <w:iCs/>
                <w:color w:val="000000" w:themeColor="text1"/>
                <w:sz w:val="13"/>
                <w:szCs w:val="13"/>
              </w:rPr>
              <w:t>stx2</w:t>
            </w:r>
            <w:r w:rsidRPr="002C25D0">
              <w:rPr>
                <w:rFonts w:ascii="Times New Roman" w:eastAsia="宋体" w:hAnsi="Times New Roman"/>
                <w:iCs/>
                <w:color w:val="000000" w:themeColor="text1"/>
                <w:sz w:val="13"/>
                <w:szCs w:val="13"/>
              </w:rPr>
              <w:t xml:space="preserve"> (110)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E0CEF5D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7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38</w:t>
            </w:r>
          </w:p>
          <w:p w14:paraId="214769AD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.96-18.37)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BADCFBD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0.33</w:t>
            </w:r>
          </w:p>
          <w:p w14:paraId="660760D9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5.38-76.87)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1B40D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9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04</w:t>
            </w:r>
          </w:p>
          <w:p w14:paraId="64937A67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3.00-27.69)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8CBBCC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6.98</w:t>
            </w:r>
          </w:p>
          <w:p w14:paraId="0B14EAD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7.86-36.71)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C8212D2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518DE8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08</w:t>
            </w:r>
          </w:p>
          <w:p w14:paraId="061DAB87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6-0.11)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49FC49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06056BC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7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32</w:t>
            </w:r>
          </w:p>
          <w:p w14:paraId="2AEC3873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.64-20.31)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33E5890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9D85C69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5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79</w:t>
            </w:r>
          </w:p>
          <w:p w14:paraId="0C5E08A8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.18-28.33)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E7EC6B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–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099F801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20</w:t>
            </w:r>
          </w:p>
          <w:p w14:paraId="1DCC0792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15-0.27)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74B3146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20</w:t>
            </w:r>
          </w:p>
          <w:p w14:paraId="5AAE1DF9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15-0.27)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4C0C79A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4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.64</w:t>
            </w:r>
          </w:p>
          <w:p w14:paraId="52B6393C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2.09-10.31)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D9D9D9"/>
            <w:vAlign w:val="center"/>
          </w:tcPr>
          <w:p w14:paraId="33BE87EB" w14:textId="77777777" w:rsidR="00A170BC" w:rsidRPr="002C25D0" w:rsidRDefault="00A170BC" w:rsidP="005A7D61">
            <w:pPr>
              <w:tabs>
                <w:tab w:val="left" w:pos="1170"/>
              </w:tabs>
              <w:adjustRightInd w:val="0"/>
              <w:snapToGrid w:val="0"/>
              <w:spacing w:line="160" w:lineRule="exact"/>
              <w:jc w:val="center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2C25D0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N</w:t>
            </w:r>
            <w:r w:rsidRPr="002C25D0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S</w:t>
            </w:r>
          </w:p>
        </w:tc>
      </w:tr>
    </w:tbl>
    <w:bookmarkEnd w:id="1"/>
    <w:p w14:paraId="1D8E40BF" w14:textId="3034415B" w:rsidR="00A170BC" w:rsidRPr="002C25D0" w:rsidRDefault="00A170BC" w:rsidP="00A170BC">
      <w:pPr>
        <w:tabs>
          <w:tab w:val="left" w:pos="1170"/>
        </w:tabs>
        <w:adjustRightInd w:val="0"/>
        <w:snapToGrid w:val="0"/>
        <w:spacing w:beforeLines="50" w:before="156" w:afterLines="50" w:after="156"/>
        <w:jc w:val="left"/>
        <w:rPr>
          <w:rFonts w:ascii="Times New Roman" w:eastAsia="宋体" w:hAnsi="Times New Roman"/>
          <w:color w:val="000000" w:themeColor="text1"/>
          <w:sz w:val="15"/>
          <w:szCs w:val="15"/>
        </w:rPr>
      </w:pPr>
      <w:r w:rsidRPr="002C25D0">
        <w:rPr>
          <w:rFonts w:ascii="Times New Roman" w:eastAsia="宋体" w:hAnsi="Times New Roman" w:hint="eastAsia"/>
          <w:color w:val="000000" w:themeColor="text1"/>
          <w:sz w:val="15"/>
          <w:szCs w:val="15"/>
        </w:rPr>
        <w:t>–</w:t>
      </w:r>
      <w:r w:rsidRPr="002C25D0">
        <w:rPr>
          <w:rFonts w:ascii="Times New Roman" w:eastAsia="宋体" w:hAnsi="Times New Roman"/>
          <w:color w:val="000000" w:themeColor="text1"/>
          <w:sz w:val="15"/>
          <w:szCs w:val="15"/>
        </w:rPr>
        <w:t>, indicates no significant associations (</w:t>
      </w:r>
      <w:r w:rsidRPr="002C25D0">
        <w:rPr>
          <w:rFonts w:ascii="Times New Roman" w:eastAsia="宋体" w:hAnsi="Times New Roman"/>
          <w:i/>
          <w:color w:val="000000" w:themeColor="text1"/>
          <w:sz w:val="15"/>
          <w:szCs w:val="15"/>
        </w:rPr>
        <w:t>P</w:t>
      </w:r>
      <w:r w:rsidRPr="002C25D0">
        <w:rPr>
          <w:rFonts w:ascii="Times New Roman" w:eastAsia="宋体" w:hAnsi="Times New Roman"/>
          <w:color w:val="000000" w:themeColor="text1"/>
          <w:sz w:val="15"/>
          <w:szCs w:val="15"/>
        </w:rPr>
        <w:t>≥0.05)</w:t>
      </w:r>
      <w:r w:rsidR="00F45B17" w:rsidRPr="002C25D0">
        <w:rPr>
          <w:rFonts w:ascii="Times New Roman" w:eastAsia="宋体" w:hAnsi="Times New Roman"/>
          <w:color w:val="000000" w:themeColor="text1"/>
          <w:sz w:val="15"/>
          <w:szCs w:val="15"/>
        </w:rPr>
        <w:t xml:space="preserve">, </w:t>
      </w:r>
      <w:r w:rsidRPr="002C25D0">
        <w:rPr>
          <w:rFonts w:ascii="Times New Roman" w:eastAsia="宋体" w:hAnsi="Times New Roman"/>
          <w:color w:val="000000" w:themeColor="text1"/>
          <w:sz w:val="15"/>
          <w:szCs w:val="15"/>
        </w:rPr>
        <w:t>NS, no statistics were determined</w:t>
      </w:r>
    </w:p>
    <w:p w14:paraId="75569602" w14:textId="1727D0F4" w:rsidR="00A170BC" w:rsidRPr="002C25D0" w:rsidRDefault="00A170BC" w:rsidP="00A170BC">
      <w:pPr>
        <w:tabs>
          <w:tab w:val="left" w:pos="1170"/>
        </w:tabs>
        <w:adjustRightInd w:val="0"/>
        <w:snapToGrid w:val="0"/>
        <w:spacing w:beforeLines="50" w:before="156" w:afterLines="50" w:after="156"/>
        <w:jc w:val="left"/>
        <w:rPr>
          <w:rFonts w:ascii="Times New Roman" w:eastAsia="宋体" w:hAnsi="Times New Roman"/>
          <w:color w:val="000000" w:themeColor="text1"/>
          <w:sz w:val="15"/>
          <w:szCs w:val="15"/>
        </w:rPr>
      </w:pPr>
      <w:r w:rsidRPr="002C25D0">
        <w:rPr>
          <w:rFonts w:ascii="Times New Roman" w:eastAsia="宋体" w:hAnsi="Times New Roman"/>
          <w:color w:val="000000" w:themeColor="text1"/>
          <w:sz w:val="15"/>
          <w:szCs w:val="15"/>
        </w:rPr>
        <w:t xml:space="preserve">a, Odds ratio (OR) for associations between </w:t>
      </w:r>
      <w:r w:rsidR="00783717" w:rsidRPr="002C25D0">
        <w:rPr>
          <w:rFonts w:ascii="Times New Roman" w:eastAsia="宋体" w:hAnsi="Times New Roman"/>
          <w:color w:val="000000" w:themeColor="text1"/>
          <w:sz w:val="15"/>
          <w:szCs w:val="15"/>
        </w:rPr>
        <w:t xml:space="preserve">virulence </w:t>
      </w:r>
      <w:r w:rsidRPr="002C25D0">
        <w:rPr>
          <w:rFonts w:ascii="Times New Roman" w:eastAsia="宋体" w:hAnsi="Times New Roman"/>
          <w:color w:val="000000" w:themeColor="text1"/>
          <w:sz w:val="15"/>
          <w:szCs w:val="15"/>
        </w:rPr>
        <w:t>genes (95% confidence interval in parenthesis)</w:t>
      </w:r>
      <w:bookmarkEnd w:id="0"/>
    </w:p>
    <w:sectPr w:rsidR="00A170BC" w:rsidRPr="002C25D0" w:rsidSect="00BD282D">
      <w:headerReference w:type="even" r:id="rId8"/>
      <w:headerReference w:type="default" r:id="rId9"/>
      <w:type w:val="continuous"/>
      <w:pgSz w:w="21420" w:h="15840" w:orient="landscape" w:code="39"/>
      <w:pgMar w:top="3366" w:right="1800" w:bottom="1701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2E64A7" w14:textId="77777777" w:rsidR="00095828" w:rsidRDefault="00095828" w:rsidP="00B163B7">
      <w:r>
        <w:separator/>
      </w:r>
    </w:p>
  </w:endnote>
  <w:endnote w:type="continuationSeparator" w:id="0">
    <w:p w14:paraId="30CD3518" w14:textId="77777777" w:rsidR="00095828" w:rsidRDefault="00095828" w:rsidP="00B16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68DE40" w14:textId="77777777" w:rsidR="00095828" w:rsidRDefault="00095828" w:rsidP="00B163B7">
      <w:r>
        <w:separator/>
      </w:r>
    </w:p>
  </w:footnote>
  <w:footnote w:type="continuationSeparator" w:id="0">
    <w:p w14:paraId="7650F502" w14:textId="77777777" w:rsidR="00095828" w:rsidRDefault="00095828" w:rsidP="00B163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053F95" w14:textId="77777777" w:rsidR="005A7D61" w:rsidRDefault="005A7D61" w:rsidP="000429F8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572B1E" w14:textId="77777777" w:rsidR="005A7D61" w:rsidRDefault="005A7D61" w:rsidP="000429F8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174E16"/>
    <w:multiLevelType w:val="hybridMultilevel"/>
    <w:tmpl w:val="CAD29322"/>
    <w:lvl w:ilvl="0" w:tplc="C996FA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2D58D2"/>
    <w:multiLevelType w:val="hybridMultilevel"/>
    <w:tmpl w:val="CF7C4F92"/>
    <w:lvl w:ilvl="0" w:tplc="9E3837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A4C6B92"/>
    <w:multiLevelType w:val="hybridMultilevel"/>
    <w:tmpl w:val="897CCC92"/>
    <w:lvl w:ilvl="0" w:tplc="6F5EFB7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06F46E9"/>
    <w:multiLevelType w:val="hybridMultilevel"/>
    <w:tmpl w:val="AA0874BC"/>
    <w:lvl w:ilvl="0" w:tplc="2FB0DC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" w15:restartNumberingAfterBreak="0">
    <w:nsid w:val="41DA7F96"/>
    <w:multiLevelType w:val="hybridMultilevel"/>
    <w:tmpl w:val="28B87808"/>
    <w:lvl w:ilvl="0" w:tplc="3F44A5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D602302"/>
    <w:multiLevelType w:val="hybridMultilevel"/>
    <w:tmpl w:val="EAEA9A78"/>
    <w:lvl w:ilvl="0" w:tplc="2C1EF12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1003397"/>
    <w:multiLevelType w:val="hybridMultilevel"/>
    <w:tmpl w:val="F8D21FC6"/>
    <w:lvl w:ilvl="0" w:tplc="DD000C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1B35701"/>
    <w:multiLevelType w:val="hybridMultilevel"/>
    <w:tmpl w:val="819E0D1A"/>
    <w:lvl w:ilvl="0" w:tplc="76AE64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30B75A3"/>
    <w:multiLevelType w:val="hybridMultilevel"/>
    <w:tmpl w:val="0E3434C6"/>
    <w:lvl w:ilvl="0" w:tplc="15F844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68E1AD6"/>
    <w:multiLevelType w:val="hybridMultilevel"/>
    <w:tmpl w:val="B9766E48"/>
    <w:lvl w:ilvl="0" w:tplc="51128C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8B93039"/>
    <w:multiLevelType w:val="hybridMultilevel"/>
    <w:tmpl w:val="C786EC96"/>
    <w:lvl w:ilvl="0" w:tplc="3EF0D7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BE72296"/>
    <w:multiLevelType w:val="hybridMultilevel"/>
    <w:tmpl w:val="22AC7E12"/>
    <w:lvl w:ilvl="0" w:tplc="09A8F5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1"/>
  </w:num>
  <w:num w:numId="3">
    <w:abstractNumId w:val="0"/>
  </w:num>
  <w:num w:numId="4">
    <w:abstractNumId w:val="2"/>
  </w:num>
  <w:num w:numId="5">
    <w:abstractNumId w:val="4"/>
  </w:num>
  <w:num w:numId="6">
    <w:abstractNumId w:val="6"/>
  </w:num>
  <w:num w:numId="7">
    <w:abstractNumId w:val="10"/>
  </w:num>
  <w:num w:numId="8">
    <w:abstractNumId w:val="9"/>
  </w:num>
  <w:num w:numId="9">
    <w:abstractNumId w:val="7"/>
  </w:num>
  <w:num w:numId="10">
    <w:abstractNumId w:val="5"/>
  </w:num>
  <w:num w:numId="11">
    <w:abstractNumId w:val="11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44BC"/>
    <w:rsid w:val="00005799"/>
    <w:rsid w:val="000140BB"/>
    <w:rsid w:val="00014879"/>
    <w:rsid w:val="00015216"/>
    <w:rsid w:val="0001546F"/>
    <w:rsid w:val="00016EEE"/>
    <w:rsid w:val="0002240A"/>
    <w:rsid w:val="000251B2"/>
    <w:rsid w:val="00025D85"/>
    <w:rsid w:val="00026D5F"/>
    <w:rsid w:val="00027DA5"/>
    <w:rsid w:val="000307D0"/>
    <w:rsid w:val="0003155A"/>
    <w:rsid w:val="00032859"/>
    <w:rsid w:val="00032944"/>
    <w:rsid w:val="00032FE3"/>
    <w:rsid w:val="00033830"/>
    <w:rsid w:val="00037908"/>
    <w:rsid w:val="0003796F"/>
    <w:rsid w:val="00037DB2"/>
    <w:rsid w:val="000423AA"/>
    <w:rsid w:val="000429F8"/>
    <w:rsid w:val="00043D5E"/>
    <w:rsid w:val="00045ADD"/>
    <w:rsid w:val="00047BE6"/>
    <w:rsid w:val="00047C74"/>
    <w:rsid w:val="00051A60"/>
    <w:rsid w:val="00051B50"/>
    <w:rsid w:val="00052331"/>
    <w:rsid w:val="00052633"/>
    <w:rsid w:val="00052949"/>
    <w:rsid w:val="000541FE"/>
    <w:rsid w:val="0005434B"/>
    <w:rsid w:val="00054517"/>
    <w:rsid w:val="00054AF2"/>
    <w:rsid w:val="00056465"/>
    <w:rsid w:val="00060667"/>
    <w:rsid w:val="00060CFF"/>
    <w:rsid w:val="00065118"/>
    <w:rsid w:val="00065EF8"/>
    <w:rsid w:val="000703AD"/>
    <w:rsid w:val="00071390"/>
    <w:rsid w:val="000742A7"/>
    <w:rsid w:val="00080938"/>
    <w:rsid w:val="000810E0"/>
    <w:rsid w:val="00082B5D"/>
    <w:rsid w:val="00082E2B"/>
    <w:rsid w:val="00084262"/>
    <w:rsid w:val="00086907"/>
    <w:rsid w:val="00091986"/>
    <w:rsid w:val="00092029"/>
    <w:rsid w:val="00094B44"/>
    <w:rsid w:val="00095068"/>
    <w:rsid w:val="00095828"/>
    <w:rsid w:val="0009653D"/>
    <w:rsid w:val="000A12F3"/>
    <w:rsid w:val="000A39ED"/>
    <w:rsid w:val="000A3C48"/>
    <w:rsid w:val="000A3DE0"/>
    <w:rsid w:val="000A4283"/>
    <w:rsid w:val="000A58E5"/>
    <w:rsid w:val="000A679C"/>
    <w:rsid w:val="000A6DBF"/>
    <w:rsid w:val="000B4197"/>
    <w:rsid w:val="000B667E"/>
    <w:rsid w:val="000B7A04"/>
    <w:rsid w:val="000C04CE"/>
    <w:rsid w:val="000C3A20"/>
    <w:rsid w:val="000C4CCB"/>
    <w:rsid w:val="000C5D6F"/>
    <w:rsid w:val="000D3C36"/>
    <w:rsid w:val="000D4B7B"/>
    <w:rsid w:val="000D51E4"/>
    <w:rsid w:val="000D6160"/>
    <w:rsid w:val="000E32E0"/>
    <w:rsid w:val="000E3618"/>
    <w:rsid w:val="000E36EC"/>
    <w:rsid w:val="000E70DC"/>
    <w:rsid w:val="000E7CB1"/>
    <w:rsid w:val="000F747A"/>
    <w:rsid w:val="00103E91"/>
    <w:rsid w:val="0010435C"/>
    <w:rsid w:val="00105507"/>
    <w:rsid w:val="00106A81"/>
    <w:rsid w:val="00106E9B"/>
    <w:rsid w:val="00110208"/>
    <w:rsid w:val="001110C1"/>
    <w:rsid w:val="00113084"/>
    <w:rsid w:val="0011354E"/>
    <w:rsid w:val="00115E4A"/>
    <w:rsid w:val="00117C53"/>
    <w:rsid w:val="001201DF"/>
    <w:rsid w:val="00121325"/>
    <w:rsid w:val="0012154A"/>
    <w:rsid w:val="001235B0"/>
    <w:rsid w:val="00125D51"/>
    <w:rsid w:val="00126288"/>
    <w:rsid w:val="00126457"/>
    <w:rsid w:val="0013117A"/>
    <w:rsid w:val="001313F3"/>
    <w:rsid w:val="00133CD2"/>
    <w:rsid w:val="0013694F"/>
    <w:rsid w:val="001404C5"/>
    <w:rsid w:val="00141225"/>
    <w:rsid w:val="00141693"/>
    <w:rsid w:val="00143B79"/>
    <w:rsid w:val="00144A9D"/>
    <w:rsid w:val="001500BE"/>
    <w:rsid w:val="00150A58"/>
    <w:rsid w:val="00152E37"/>
    <w:rsid w:val="00152F40"/>
    <w:rsid w:val="00155579"/>
    <w:rsid w:val="00157A3E"/>
    <w:rsid w:val="0016071B"/>
    <w:rsid w:val="001619C7"/>
    <w:rsid w:val="001643FD"/>
    <w:rsid w:val="00164903"/>
    <w:rsid w:val="00165589"/>
    <w:rsid w:val="00165BC1"/>
    <w:rsid w:val="00166847"/>
    <w:rsid w:val="001677D9"/>
    <w:rsid w:val="001714C4"/>
    <w:rsid w:val="00171673"/>
    <w:rsid w:val="00173499"/>
    <w:rsid w:val="001735F7"/>
    <w:rsid w:val="0017463B"/>
    <w:rsid w:val="001755B9"/>
    <w:rsid w:val="001763D8"/>
    <w:rsid w:val="00180B6E"/>
    <w:rsid w:val="00184D35"/>
    <w:rsid w:val="0019013E"/>
    <w:rsid w:val="00191D35"/>
    <w:rsid w:val="0019272C"/>
    <w:rsid w:val="001944A8"/>
    <w:rsid w:val="0019587A"/>
    <w:rsid w:val="00195AFD"/>
    <w:rsid w:val="001A1315"/>
    <w:rsid w:val="001A20C4"/>
    <w:rsid w:val="001A32D4"/>
    <w:rsid w:val="001A77E9"/>
    <w:rsid w:val="001A79DE"/>
    <w:rsid w:val="001B0CB4"/>
    <w:rsid w:val="001B420E"/>
    <w:rsid w:val="001B5934"/>
    <w:rsid w:val="001B67E7"/>
    <w:rsid w:val="001B6E41"/>
    <w:rsid w:val="001C06F2"/>
    <w:rsid w:val="001C3A84"/>
    <w:rsid w:val="001C3F5C"/>
    <w:rsid w:val="001C5B79"/>
    <w:rsid w:val="001C70D7"/>
    <w:rsid w:val="001C777D"/>
    <w:rsid w:val="001D216F"/>
    <w:rsid w:val="001D2EB2"/>
    <w:rsid w:val="001D3D5D"/>
    <w:rsid w:val="001D46B6"/>
    <w:rsid w:val="001D67AE"/>
    <w:rsid w:val="001D6A8C"/>
    <w:rsid w:val="001D6EF1"/>
    <w:rsid w:val="001D7468"/>
    <w:rsid w:val="001E051D"/>
    <w:rsid w:val="001E06A5"/>
    <w:rsid w:val="001E0C37"/>
    <w:rsid w:val="001E0FA8"/>
    <w:rsid w:val="001E28A4"/>
    <w:rsid w:val="001E39D9"/>
    <w:rsid w:val="001E7D20"/>
    <w:rsid w:val="001F12D4"/>
    <w:rsid w:val="001F26CD"/>
    <w:rsid w:val="001F29E8"/>
    <w:rsid w:val="001F2C28"/>
    <w:rsid w:val="001F49E2"/>
    <w:rsid w:val="001F5526"/>
    <w:rsid w:val="00200D5C"/>
    <w:rsid w:val="00201DA0"/>
    <w:rsid w:val="00204131"/>
    <w:rsid w:val="00204540"/>
    <w:rsid w:val="00206472"/>
    <w:rsid w:val="002068FD"/>
    <w:rsid w:val="00207B76"/>
    <w:rsid w:val="0021057D"/>
    <w:rsid w:val="002108AC"/>
    <w:rsid w:val="00213806"/>
    <w:rsid w:val="00214F9B"/>
    <w:rsid w:val="00215836"/>
    <w:rsid w:val="00220056"/>
    <w:rsid w:val="00220D22"/>
    <w:rsid w:val="002233CF"/>
    <w:rsid w:val="0022347F"/>
    <w:rsid w:val="00224241"/>
    <w:rsid w:val="00224C75"/>
    <w:rsid w:val="002257E1"/>
    <w:rsid w:val="00226AFF"/>
    <w:rsid w:val="00226B36"/>
    <w:rsid w:val="00226BAF"/>
    <w:rsid w:val="00232A27"/>
    <w:rsid w:val="00232DC7"/>
    <w:rsid w:val="00232EC1"/>
    <w:rsid w:val="002338A0"/>
    <w:rsid w:val="00234128"/>
    <w:rsid w:val="00235E5D"/>
    <w:rsid w:val="00240293"/>
    <w:rsid w:val="00240F0E"/>
    <w:rsid w:val="00242454"/>
    <w:rsid w:val="00245056"/>
    <w:rsid w:val="002455A3"/>
    <w:rsid w:val="00246921"/>
    <w:rsid w:val="002473C8"/>
    <w:rsid w:val="0025186D"/>
    <w:rsid w:val="00251EFE"/>
    <w:rsid w:val="00252F10"/>
    <w:rsid w:val="002532B8"/>
    <w:rsid w:val="0025399B"/>
    <w:rsid w:val="00255214"/>
    <w:rsid w:val="00256819"/>
    <w:rsid w:val="00257EDB"/>
    <w:rsid w:val="00263831"/>
    <w:rsid w:val="00265A87"/>
    <w:rsid w:val="00265DC2"/>
    <w:rsid w:val="002677F8"/>
    <w:rsid w:val="00274083"/>
    <w:rsid w:val="00275F84"/>
    <w:rsid w:val="00277632"/>
    <w:rsid w:val="0027792F"/>
    <w:rsid w:val="00277B81"/>
    <w:rsid w:val="00281BCC"/>
    <w:rsid w:val="00285A17"/>
    <w:rsid w:val="00287985"/>
    <w:rsid w:val="00295E1F"/>
    <w:rsid w:val="00295F0A"/>
    <w:rsid w:val="0029639E"/>
    <w:rsid w:val="002968B4"/>
    <w:rsid w:val="00297FDA"/>
    <w:rsid w:val="002A0211"/>
    <w:rsid w:val="002A1E5F"/>
    <w:rsid w:val="002A2ECA"/>
    <w:rsid w:val="002A771E"/>
    <w:rsid w:val="002B00F5"/>
    <w:rsid w:val="002B03F1"/>
    <w:rsid w:val="002B12C0"/>
    <w:rsid w:val="002B1F28"/>
    <w:rsid w:val="002B28F1"/>
    <w:rsid w:val="002B4306"/>
    <w:rsid w:val="002B497D"/>
    <w:rsid w:val="002B5370"/>
    <w:rsid w:val="002B650B"/>
    <w:rsid w:val="002B7CA2"/>
    <w:rsid w:val="002B7F5D"/>
    <w:rsid w:val="002C0FF2"/>
    <w:rsid w:val="002C17DC"/>
    <w:rsid w:val="002C1D0B"/>
    <w:rsid w:val="002C25D0"/>
    <w:rsid w:val="002D0473"/>
    <w:rsid w:val="002D198C"/>
    <w:rsid w:val="002D5D52"/>
    <w:rsid w:val="002D5FBC"/>
    <w:rsid w:val="002D603A"/>
    <w:rsid w:val="002D7C20"/>
    <w:rsid w:val="002E186C"/>
    <w:rsid w:val="002E61C1"/>
    <w:rsid w:val="002E73F9"/>
    <w:rsid w:val="002E77B4"/>
    <w:rsid w:val="002E7FBE"/>
    <w:rsid w:val="002F0337"/>
    <w:rsid w:val="002F0AF1"/>
    <w:rsid w:val="002F17F6"/>
    <w:rsid w:val="002F1DD7"/>
    <w:rsid w:val="002F37A3"/>
    <w:rsid w:val="0030081D"/>
    <w:rsid w:val="00301B8D"/>
    <w:rsid w:val="0030735C"/>
    <w:rsid w:val="00307F62"/>
    <w:rsid w:val="003115D3"/>
    <w:rsid w:val="00311880"/>
    <w:rsid w:val="00313B4E"/>
    <w:rsid w:val="00314A25"/>
    <w:rsid w:val="00315674"/>
    <w:rsid w:val="00315C76"/>
    <w:rsid w:val="00320A97"/>
    <w:rsid w:val="003225A3"/>
    <w:rsid w:val="00322C37"/>
    <w:rsid w:val="00322DFD"/>
    <w:rsid w:val="00324C10"/>
    <w:rsid w:val="00327D7E"/>
    <w:rsid w:val="00330733"/>
    <w:rsid w:val="003315FA"/>
    <w:rsid w:val="00333C72"/>
    <w:rsid w:val="0033522B"/>
    <w:rsid w:val="0033576D"/>
    <w:rsid w:val="00341D24"/>
    <w:rsid w:val="003439BC"/>
    <w:rsid w:val="00350D9D"/>
    <w:rsid w:val="00351068"/>
    <w:rsid w:val="0035153C"/>
    <w:rsid w:val="00355806"/>
    <w:rsid w:val="00356384"/>
    <w:rsid w:val="00362211"/>
    <w:rsid w:val="00363A5F"/>
    <w:rsid w:val="00364122"/>
    <w:rsid w:val="0036435F"/>
    <w:rsid w:val="00366AF9"/>
    <w:rsid w:val="00373044"/>
    <w:rsid w:val="003739CD"/>
    <w:rsid w:val="003750BB"/>
    <w:rsid w:val="00375C6E"/>
    <w:rsid w:val="00380159"/>
    <w:rsid w:val="00380417"/>
    <w:rsid w:val="00382CEB"/>
    <w:rsid w:val="003843A3"/>
    <w:rsid w:val="003853C8"/>
    <w:rsid w:val="0038727B"/>
    <w:rsid w:val="00393A61"/>
    <w:rsid w:val="00394075"/>
    <w:rsid w:val="00396204"/>
    <w:rsid w:val="00397D18"/>
    <w:rsid w:val="003A029D"/>
    <w:rsid w:val="003A0D8F"/>
    <w:rsid w:val="003A21EC"/>
    <w:rsid w:val="003A4FDC"/>
    <w:rsid w:val="003A5584"/>
    <w:rsid w:val="003B1928"/>
    <w:rsid w:val="003B1F60"/>
    <w:rsid w:val="003B28B0"/>
    <w:rsid w:val="003B32DC"/>
    <w:rsid w:val="003B4B03"/>
    <w:rsid w:val="003B50CD"/>
    <w:rsid w:val="003B65C1"/>
    <w:rsid w:val="003B7AB3"/>
    <w:rsid w:val="003C174C"/>
    <w:rsid w:val="003C1FB6"/>
    <w:rsid w:val="003C743F"/>
    <w:rsid w:val="003D0A29"/>
    <w:rsid w:val="003D2284"/>
    <w:rsid w:val="003D287B"/>
    <w:rsid w:val="003D38B6"/>
    <w:rsid w:val="003D3E98"/>
    <w:rsid w:val="003D5389"/>
    <w:rsid w:val="003D5AF7"/>
    <w:rsid w:val="003E10B6"/>
    <w:rsid w:val="003E1A33"/>
    <w:rsid w:val="003E23F4"/>
    <w:rsid w:val="003E3D60"/>
    <w:rsid w:val="003E4F40"/>
    <w:rsid w:val="003E595F"/>
    <w:rsid w:val="003E7708"/>
    <w:rsid w:val="003F0C84"/>
    <w:rsid w:val="003F183C"/>
    <w:rsid w:val="003F3E25"/>
    <w:rsid w:val="003F4069"/>
    <w:rsid w:val="003F7FFE"/>
    <w:rsid w:val="0040090B"/>
    <w:rsid w:val="00401A39"/>
    <w:rsid w:val="00401D65"/>
    <w:rsid w:val="00402AB0"/>
    <w:rsid w:val="004036EA"/>
    <w:rsid w:val="0040544B"/>
    <w:rsid w:val="004066AF"/>
    <w:rsid w:val="00406753"/>
    <w:rsid w:val="00406847"/>
    <w:rsid w:val="0040708D"/>
    <w:rsid w:val="00407D19"/>
    <w:rsid w:val="00407EA0"/>
    <w:rsid w:val="004114FB"/>
    <w:rsid w:val="00411EA0"/>
    <w:rsid w:val="00417470"/>
    <w:rsid w:val="00417B94"/>
    <w:rsid w:val="00420EAA"/>
    <w:rsid w:val="00422F9B"/>
    <w:rsid w:val="004257D7"/>
    <w:rsid w:val="00425E22"/>
    <w:rsid w:val="00426211"/>
    <w:rsid w:val="00430759"/>
    <w:rsid w:val="00430D77"/>
    <w:rsid w:val="00432947"/>
    <w:rsid w:val="004334C5"/>
    <w:rsid w:val="00433643"/>
    <w:rsid w:val="0043411F"/>
    <w:rsid w:val="00435A8A"/>
    <w:rsid w:val="00436F06"/>
    <w:rsid w:val="0043777A"/>
    <w:rsid w:val="00437D92"/>
    <w:rsid w:val="004403E5"/>
    <w:rsid w:val="00440DED"/>
    <w:rsid w:val="004446D2"/>
    <w:rsid w:val="0044538D"/>
    <w:rsid w:val="00450728"/>
    <w:rsid w:val="00452DC6"/>
    <w:rsid w:val="00454164"/>
    <w:rsid w:val="00454AF9"/>
    <w:rsid w:val="00457895"/>
    <w:rsid w:val="00457E31"/>
    <w:rsid w:val="00462282"/>
    <w:rsid w:val="0047383E"/>
    <w:rsid w:val="00474155"/>
    <w:rsid w:val="00476E49"/>
    <w:rsid w:val="00476EF8"/>
    <w:rsid w:val="004806B4"/>
    <w:rsid w:val="0048088F"/>
    <w:rsid w:val="00481378"/>
    <w:rsid w:val="0048294B"/>
    <w:rsid w:val="0048323A"/>
    <w:rsid w:val="00483472"/>
    <w:rsid w:val="00484C89"/>
    <w:rsid w:val="00485C26"/>
    <w:rsid w:val="0048782B"/>
    <w:rsid w:val="00490574"/>
    <w:rsid w:val="0049108F"/>
    <w:rsid w:val="004925DC"/>
    <w:rsid w:val="00492C21"/>
    <w:rsid w:val="004935D5"/>
    <w:rsid w:val="004943E7"/>
    <w:rsid w:val="004953B7"/>
    <w:rsid w:val="0049564C"/>
    <w:rsid w:val="00495661"/>
    <w:rsid w:val="004A241F"/>
    <w:rsid w:val="004A4FF1"/>
    <w:rsid w:val="004A7496"/>
    <w:rsid w:val="004B03B9"/>
    <w:rsid w:val="004B0482"/>
    <w:rsid w:val="004B1D29"/>
    <w:rsid w:val="004B442E"/>
    <w:rsid w:val="004B63FB"/>
    <w:rsid w:val="004C0DA8"/>
    <w:rsid w:val="004C49CB"/>
    <w:rsid w:val="004C52F1"/>
    <w:rsid w:val="004C573C"/>
    <w:rsid w:val="004C7DF2"/>
    <w:rsid w:val="004D0FE2"/>
    <w:rsid w:val="004D132A"/>
    <w:rsid w:val="004D492D"/>
    <w:rsid w:val="004D59A1"/>
    <w:rsid w:val="004D5AA5"/>
    <w:rsid w:val="004E02A4"/>
    <w:rsid w:val="004E0E7E"/>
    <w:rsid w:val="004E122C"/>
    <w:rsid w:val="004E2594"/>
    <w:rsid w:val="004E3762"/>
    <w:rsid w:val="004E5161"/>
    <w:rsid w:val="004E5C02"/>
    <w:rsid w:val="004F4658"/>
    <w:rsid w:val="004F6780"/>
    <w:rsid w:val="004F6C9A"/>
    <w:rsid w:val="00500C04"/>
    <w:rsid w:val="00501347"/>
    <w:rsid w:val="00501A9D"/>
    <w:rsid w:val="0050269B"/>
    <w:rsid w:val="00502BFD"/>
    <w:rsid w:val="0050371A"/>
    <w:rsid w:val="005067EF"/>
    <w:rsid w:val="0050684B"/>
    <w:rsid w:val="00507B94"/>
    <w:rsid w:val="005109B7"/>
    <w:rsid w:val="00512B66"/>
    <w:rsid w:val="00513C18"/>
    <w:rsid w:val="00514048"/>
    <w:rsid w:val="005145B0"/>
    <w:rsid w:val="00514F06"/>
    <w:rsid w:val="00517539"/>
    <w:rsid w:val="00517C2E"/>
    <w:rsid w:val="005200EC"/>
    <w:rsid w:val="0052184F"/>
    <w:rsid w:val="0052206E"/>
    <w:rsid w:val="005246D4"/>
    <w:rsid w:val="00524858"/>
    <w:rsid w:val="00525014"/>
    <w:rsid w:val="005323FF"/>
    <w:rsid w:val="00533718"/>
    <w:rsid w:val="00534A5C"/>
    <w:rsid w:val="00536CDA"/>
    <w:rsid w:val="00537B37"/>
    <w:rsid w:val="00540D79"/>
    <w:rsid w:val="00541DC0"/>
    <w:rsid w:val="00542CE5"/>
    <w:rsid w:val="0054320D"/>
    <w:rsid w:val="00547598"/>
    <w:rsid w:val="00551A44"/>
    <w:rsid w:val="00554487"/>
    <w:rsid w:val="00554577"/>
    <w:rsid w:val="00555776"/>
    <w:rsid w:val="0055592A"/>
    <w:rsid w:val="00556176"/>
    <w:rsid w:val="00560DF7"/>
    <w:rsid w:val="00561615"/>
    <w:rsid w:val="00561861"/>
    <w:rsid w:val="00562E10"/>
    <w:rsid w:val="00565906"/>
    <w:rsid w:val="00566E01"/>
    <w:rsid w:val="00567166"/>
    <w:rsid w:val="00570447"/>
    <w:rsid w:val="00572578"/>
    <w:rsid w:val="00572F9D"/>
    <w:rsid w:val="00574E4C"/>
    <w:rsid w:val="005752CC"/>
    <w:rsid w:val="00575780"/>
    <w:rsid w:val="005775EE"/>
    <w:rsid w:val="00577D2C"/>
    <w:rsid w:val="005820F9"/>
    <w:rsid w:val="0058453C"/>
    <w:rsid w:val="00585C24"/>
    <w:rsid w:val="0059051A"/>
    <w:rsid w:val="00591821"/>
    <w:rsid w:val="00592A16"/>
    <w:rsid w:val="00593051"/>
    <w:rsid w:val="005936CE"/>
    <w:rsid w:val="00593BAE"/>
    <w:rsid w:val="00594694"/>
    <w:rsid w:val="005951CF"/>
    <w:rsid w:val="00596665"/>
    <w:rsid w:val="005A1CC4"/>
    <w:rsid w:val="005A277C"/>
    <w:rsid w:val="005A279E"/>
    <w:rsid w:val="005A2F23"/>
    <w:rsid w:val="005A303B"/>
    <w:rsid w:val="005A38C7"/>
    <w:rsid w:val="005A6C6E"/>
    <w:rsid w:val="005A79D3"/>
    <w:rsid w:val="005A7D61"/>
    <w:rsid w:val="005B3561"/>
    <w:rsid w:val="005B4D8E"/>
    <w:rsid w:val="005B5261"/>
    <w:rsid w:val="005B5A58"/>
    <w:rsid w:val="005B67AA"/>
    <w:rsid w:val="005B765F"/>
    <w:rsid w:val="005B7A24"/>
    <w:rsid w:val="005C2013"/>
    <w:rsid w:val="005C37AC"/>
    <w:rsid w:val="005C3E29"/>
    <w:rsid w:val="005C4C6B"/>
    <w:rsid w:val="005C5E27"/>
    <w:rsid w:val="005D0732"/>
    <w:rsid w:val="005D2473"/>
    <w:rsid w:val="005D521A"/>
    <w:rsid w:val="005D5F00"/>
    <w:rsid w:val="005D6DF7"/>
    <w:rsid w:val="005E01B3"/>
    <w:rsid w:val="005E0351"/>
    <w:rsid w:val="005E3851"/>
    <w:rsid w:val="005E69F8"/>
    <w:rsid w:val="005E7C5C"/>
    <w:rsid w:val="005F0650"/>
    <w:rsid w:val="005F0698"/>
    <w:rsid w:val="005F17F9"/>
    <w:rsid w:val="005F34B1"/>
    <w:rsid w:val="005F774A"/>
    <w:rsid w:val="00602542"/>
    <w:rsid w:val="0060254B"/>
    <w:rsid w:val="00603013"/>
    <w:rsid w:val="00604137"/>
    <w:rsid w:val="006055E6"/>
    <w:rsid w:val="006107FC"/>
    <w:rsid w:val="0061186E"/>
    <w:rsid w:val="00611DE1"/>
    <w:rsid w:val="00611F33"/>
    <w:rsid w:val="0061351C"/>
    <w:rsid w:val="00614C92"/>
    <w:rsid w:val="006159D2"/>
    <w:rsid w:val="00617E07"/>
    <w:rsid w:val="006210D4"/>
    <w:rsid w:val="00621F7D"/>
    <w:rsid w:val="00624071"/>
    <w:rsid w:val="00632517"/>
    <w:rsid w:val="00632CF3"/>
    <w:rsid w:val="00633B84"/>
    <w:rsid w:val="00634542"/>
    <w:rsid w:val="00635FC2"/>
    <w:rsid w:val="00636999"/>
    <w:rsid w:val="00644843"/>
    <w:rsid w:val="00647778"/>
    <w:rsid w:val="006478CD"/>
    <w:rsid w:val="00647A7A"/>
    <w:rsid w:val="006505FC"/>
    <w:rsid w:val="006518C6"/>
    <w:rsid w:val="0065234F"/>
    <w:rsid w:val="00652A09"/>
    <w:rsid w:val="00654583"/>
    <w:rsid w:val="00654FDC"/>
    <w:rsid w:val="006550C6"/>
    <w:rsid w:val="00655F71"/>
    <w:rsid w:val="00662153"/>
    <w:rsid w:val="00663984"/>
    <w:rsid w:val="00666A20"/>
    <w:rsid w:val="006701D9"/>
    <w:rsid w:val="0067177E"/>
    <w:rsid w:val="00673FEC"/>
    <w:rsid w:val="0067458B"/>
    <w:rsid w:val="006754AD"/>
    <w:rsid w:val="006820DF"/>
    <w:rsid w:val="00683590"/>
    <w:rsid w:val="00683B5A"/>
    <w:rsid w:val="006846A1"/>
    <w:rsid w:val="0068545A"/>
    <w:rsid w:val="006859FE"/>
    <w:rsid w:val="0068634F"/>
    <w:rsid w:val="00690677"/>
    <w:rsid w:val="00691898"/>
    <w:rsid w:val="00694B21"/>
    <w:rsid w:val="0069699B"/>
    <w:rsid w:val="006A0A89"/>
    <w:rsid w:val="006A0CF4"/>
    <w:rsid w:val="006A29CC"/>
    <w:rsid w:val="006A3A8E"/>
    <w:rsid w:val="006A4068"/>
    <w:rsid w:val="006A5758"/>
    <w:rsid w:val="006B2A19"/>
    <w:rsid w:val="006B5125"/>
    <w:rsid w:val="006B53DD"/>
    <w:rsid w:val="006B657E"/>
    <w:rsid w:val="006B6C7E"/>
    <w:rsid w:val="006C1119"/>
    <w:rsid w:val="006C2437"/>
    <w:rsid w:val="006C2917"/>
    <w:rsid w:val="006C404C"/>
    <w:rsid w:val="006C44BC"/>
    <w:rsid w:val="006C4A42"/>
    <w:rsid w:val="006C5F0B"/>
    <w:rsid w:val="006D0C28"/>
    <w:rsid w:val="006D0DFE"/>
    <w:rsid w:val="006D1828"/>
    <w:rsid w:val="006D2166"/>
    <w:rsid w:val="006D2A2C"/>
    <w:rsid w:val="006D6468"/>
    <w:rsid w:val="006E09E2"/>
    <w:rsid w:val="006E2A58"/>
    <w:rsid w:val="006E2C02"/>
    <w:rsid w:val="006E3BB2"/>
    <w:rsid w:val="006E4DCC"/>
    <w:rsid w:val="006E6724"/>
    <w:rsid w:val="006E6D2C"/>
    <w:rsid w:val="006E743E"/>
    <w:rsid w:val="006F091F"/>
    <w:rsid w:val="006F1698"/>
    <w:rsid w:val="006F1C96"/>
    <w:rsid w:val="006F21EC"/>
    <w:rsid w:val="006F25B4"/>
    <w:rsid w:val="006F384D"/>
    <w:rsid w:val="006F6440"/>
    <w:rsid w:val="006F7957"/>
    <w:rsid w:val="00701E6A"/>
    <w:rsid w:val="0070244F"/>
    <w:rsid w:val="00704BFC"/>
    <w:rsid w:val="00706CDB"/>
    <w:rsid w:val="0070733B"/>
    <w:rsid w:val="00707E50"/>
    <w:rsid w:val="007100C2"/>
    <w:rsid w:val="00711A1C"/>
    <w:rsid w:val="00717245"/>
    <w:rsid w:val="00721C09"/>
    <w:rsid w:val="007228D3"/>
    <w:rsid w:val="00724FEF"/>
    <w:rsid w:val="007254E1"/>
    <w:rsid w:val="00727A54"/>
    <w:rsid w:val="0073187F"/>
    <w:rsid w:val="00731E47"/>
    <w:rsid w:val="007324B1"/>
    <w:rsid w:val="007343A4"/>
    <w:rsid w:val="00740741"/>
    <w:rsid w:val="00742742"/>
    <w:rsid w:val="00744491"/>
    <w:rsid w:val="00745226"/>
    <w:rsid w:val="00745911"/>
    <w:rsid w:val="00745A36"/>
    <w:rsid w:val="00745CC9"/>
    <w:rsid w:val="00745F09"/>
    <w:rsid w:val="007470DC"/>
    <w:rsid w:val="00752923"/>
    <w:rsid w:val="00754415"/>
    <w:rsid w:val="0075567B"/>
    <w:rsid w:val="00757DE1"/>
    <w:rsid w:val="007606A1"/>
    <w:rsid w:val="00760BF7"/>
    <w:rsid w:val="00761756"/>
    <w:rsid w:val="0076303D"/>
    <w:rsid w:val="00763EA2"/>
    <w:rsid w:val="007648A6"/>
    <w:rsid w:val="00770405"/>
    <w:rsid w:val="007731E1"/>
    <w:rsid w:val="00773B41"/>
    <w:rsid w:val="00775071"/>
    <w:rsid w:val="007750D4"/>
    <w:rsid w:val="007756E3"/>
    <w:rsid w:val="00775847"/>
    <w:rsid w:val="00775A96"/>
    <w:rsid w:val="00775C09"/>
    <w:rsid w:val="00781F76"/>
    <w:rsid w:val="00783717"/>
    <w:rsid w:val="00783CFF"/>
    <w:rsid w:val="00791D97"/>
    <w:rsid w:val="00793B07"/>
    <w:rsid w:val="007944E1"/>
    <w:rsid w:val="00795710"/>
    <w:rsid w:val="00796CB9"/>
    <w:rsid w:val="00797820"/>
    <w:rsid w:val="00797F62"/>
    <w:rsid w:val="007A1BD9"/>
    <w:rsid w:val="007A1CB9"/>
    <w:rsid w:val="007A40D9"/>
    <w:rsid w:val="007A75F6"/>
    <w:rsid w:val="007B1384"/>
    <w:rsid w:val="007B197F"/>
    <w:rsid w:val="007B46D3"/>
    <w:rsid w:val="007B579C"/>
    <w:rsid w:val="007B7D6A"/>
    <w:rsid w:val="007C1295"/>
    <w:rsid w:val="007C76FB"/>
    <w:rsid w:val="007D233E"/>
    <w:rsid w:val="007D3529"/>
    <w:rsid w:val="007D37D0"/>
    <w:rsid w:val="007D4973"/>
    <w:rsid w:val="007D4CCE"/>
    <w:rsid w:val="007D58D0"/>
    <w:rsid w:val="007D5CA1"/>
    <w:rsid w:val="007D68E9"/>
    <w:rsid w:val="007D72DA"/>
    <w:rsid w:val="007D7349"/>
    <w:rsid w:val="007D75F1"/>
    <w:rsid w:val="007E170A"/>
    <w:rsid w:val="007E30FD"/>
    <w:rsid w:val="007E3E07"/>
    <w:rsid w:val="007E4273"/>
    <w:rsid w:val="007E5F4F"/>
    <w:rsid w:val="007E6CB6"/>
    <w:rsid w:val="007E7E46"/>
    <w:rsid w:val="007F0EC3"/>
    <w:rsid w:val="007F1CCE"/>
    <w:rsid w:val="007F228A"/>
    <w:rsid w:val="007F3B69"/>
    <w:rsid w:val="007F42E2"/>
    <w:rsid w:val="007F73D5"/>
    <w:rsid w:val="00801F94"/>
    <w:rsid w:val="008021B4"/>
    <w:rsid w:val="008026A8"/>
    <w:rsid w:val="008038D3"/>
    <w:rsid w:val="0080693F"/>
    <w:rsid w:val="008105F3"/>
    <w:rsid w:val="00811422"/>
    <w:rsid w:val="00811CA3"/>
    <w:rsid w:val="00811FE8"/>
    <w:rsid w:val="00812638"/>
    <w:rsid w:val="008128E1"/>
    <w:rsid w:val="00812BF2"/>
    <w:rsid w:val="008144B7"/>
    <w:rsid w:val="00815DD5"/>
    <w:rsid w:val="0082070E"/>
    <w:rsid w:val="00822514"/>
    <w:rsid w:val="00826A5C"/>
    <w:rsid w:val="00827247"/>
    <w:rsid w:val="0083134D"/>
    <w:rsid w:val="008336D7"/>
    <w:rsid w:val="00836A9D"/>
    <w:rsid w:val="00841673"/>
    <w:rsid w:val="00842908"/>
    <w:rsid w:val="0084498C"/>
    <w:rsid w:val="00844A6F"/>
    <w:rsid w:val="00845448"/>
    <w:rsid w:val="00845D77"/>
    <w:rsid w:val="00847741"/>
    <w:rsid w:val="00847C60"/>
    <w:rsid w:val="00847FF6"/>
    <w:rsid w:val="00852327"/>
    <w:rsid w:val="008529F1"/>
    <w:rsid w:val="00853475"/>
    <w:rsid w:val="00853529"/>
    <w:rsid w:val="00853F76"/>
    <w:rsid w:val="00854564"/>
    <w:rsid w:val="008608C4"/>
    <w:rsid w:val="00863A82"/>
    <w:rsid w:val="00870C34"/>
    <w:rsid w:val="00872986"/>
    <w:rsid w:val="008729F4"/>
    <w:rsid w:val="008731FE"/>
    <w:rsid w:val="00874332"/>
    <w:rsid w:val="008755C6"/>
    <w:rsid w:val="00876586"/>
    <w:rsid w:val="0087678D"/>
    <w:rsid w:val="008808D6"/>
    <w:rsid w:val="008821EA"/>
    <w:rsid w:val="00882F5C"/>
    <w:rsid w:val="008835D0"/>
    <w:rsid w:val="008839B1"/>
    <w:rsid w:val="00887540"/>
    <w:rsid w:val="00890C22"/>
    <w:rsid w:val="00892A02"/>
    <w:rsid w:val="00894FBD"/>
    <w:rsid w:val="008A0D55"/>
    <w:rsid w:val="008A18E3"/>
    <w:rsid w:val="008A3129"/>
    <w:rsid w:val="008A379C"/>
    <w:rsid w:val="008A3BFD"/>
    <w:rsid w:val="008A3E9B"/>
    <w:rsid w:val="008A6188"/>
    <w:rsid w:val="008A7B56"/>
    <w:rsid w:val="008B05D3"/>
    <w:rsid w:val="008C0187"/>
    <w:rsid w:val="008C0F1A"/>
    <w:rsid w:val="008C175F"/>
    <w:rsid w:val="008C17B4"/>
    <w:rsid w:val="008C2807"/>
    <w:rsid w:val="008C3298"/>
    <w:rsid w:val="008C3B19"/>
    <w:rsid w:val="008C5BAB"/>
    <w:rsid w:val="008D01D3"/>
    <w:rsid w:val="008D0363"/>
    <w:rsid w:val="008D12BA"/>
    <w:rsid w:val="008D1E65"/>
    <w:rsid w:val="008D23E3"/>
    <w:rsid w:val="008D297F"/>
    <w:rsid w:val="008D5800"/>
    <w:rsid w:val="008D5A21"/>
    <w:rsid w:val="008D655A"/>
    <w:rsid w:val="008E014C"/>
    <w:rsid w:val="008E2701"/>
    <w:rsid w:val="008E411F"/>
    <w:rsid w:val="008E4828"/>
    <w:rsid w:val="008F010E"/>
    <w:rsid w:val="008F10FF"/>
    <w:rsid w:val="008F2615"/>
    <w:rsid w:val="008F34A8"/>
    <w:rsid w:val="008F5101"/>
    <w:rsid w:val="008F59F8"/>
    <w:rsid w:val="008F7614"/>
    <w:rsid w:val="008F777A"/>
    <w:rsid w:val="00900339"/>
    <w:rsid w:val="0090095A"/>
    <w:rsid w:val="00901533"/>
    <w:rsid w:val="0090338D"/>
    <w:rsid w:val="00907CC1"/>
    <w:rsid w:val="009105D6"/>
    <w:rsid w:val="00911037"/>
    <w:rsid w:val="00912468"/>
    <w:rsid w:val="009168F9"/>
    <w:rsid w:val="009169CD"/>
    <w:rsid w:val="00921E2E"/>
    <w:rsid w:val="00923725"/>
    <w:rsid w:val="00924235"/>
    <w:rsid w:val="009260BD"/>
    <w:rsid w:val="00926DD6"/>
    <w:rsid w:val="009279CB"/>
    <w:rsid w:val="00937AD6"/>
    <w:rsid w:val="00937F5E"/>
    <w:rsid w:val="009417A5"/>
    <w:rsid w:val="009426C3"/>
    <w:rsid w:val="00942B1F"/>
    <w:rsid w:val="00944D22"/>
    <w:rsid w:val="0094530F"/>
    <w:rsid w:val="00946317"/>
    <w:rsid w:val="0094647F"/>
    <w:rsid w:val="009464F4"/>
    <w:rsid w:val="00947543"/>
    <w:rsid w:val="009476F7"/>
    <w:rsid w:val="0095078F"/>
    <w:rsid w:val="0095110A"/>
    <w:rsid w:val="00951838"/>
    <w:rsid w:val="0095333B"/>
    <w:rsid w:val="009539F8"/>
    <w:rsid w:val="00953FB0"/>
    <w:rsid w:val="00954629"/>
    <w:rsid w:val="00955516"/>
    <w:rsid w:val="009561D9"/>
    <w:rsid w:val="0095781A"/>
    <w:rsid w:val="00960219"/>
    <w:rsid w:val="00960AEB"/>
    <w:rsid w:val="009611D7"/>
    <w:rsid w:val="00961901"/>
    <w:rsid w:val="00961A3A"/>
    <w:rsid w:val="00961F3D"/>
    <w:rsid w:val="00963C80"/>
    <w:rsid w:val="00964480"/>
    <w:rsid w:val="009654DF"/>
    <w:rsid w:val="00965DFD"/>
    <w:rsid w:val="0096758A"/>
    <w:rsid w:val="009709B0"/>
    <w:rsid w:val="00970A86"/>
    <w:rsid w:val="00973108"/>
    <w:rsid w:val="00973C90"/>
    <w:rsid w:val="0097413D"/>
    <w:rsid w:val="00974658"/>
    <w:rsid w:val="00974EF4"/>
    <w:rsid w:val="009750C9"/>
    <w:rsid w:val="00976779"/>
    <w:rsid w:val="009771AF"/>
    <w:rsid w:val="00980B92"/>
    <w:rsid w:val="00980D9B"/>
    <w:rsid w:val="009824DB"/>
    <w:rsid w:val="00982A41"/>
    <w:rsid w:val="009836D5"/>
    <w:rsid w:val="00984DC6"/>
    <w:rsid w:val="00984F3C"/>
    <w:rsid w:val="00986071"/>
    <w:rsid w:val="00987350"/>
    <w:rsid w:val="00987CD0"/>
    <w:rsid w:val="0099039A"/>
    <w:rsid w:val="009903F2"/>
    <w:rsid w:val="00990DD4"/>
    <w:rsid w:val="00992B98"/>
    <w:rsid w:val="009946F1"/>
    <w:rsid w:val="00995025"/>
    <w:rsid w:val="00995056"/>
    <w:rsid w:val="00995392"/>
    <w:rsid w:val="00996371"/>
    <w:rsid w:val="009963CB"/>
    <w:rsid w:val="00996F6A"/>
    <w:rsid w:val="009973C8"/>
    <w:rsid w:val="009A0A3C"/>
    <w:rsid w:val="009A1FCC"/>
    <w:rsid w:val="009A3DE8"/>
    <w:rsid w:val="009A50EA"/>
    <w:rsid w:val="009A5B82"/>
    <w:rsid w:val="009A7719"/>
    <w:rsid w:val="009B24E5"/>
    <w:rsid w:val="009B2F2A"/>
    <w:rsid w:val="009C58FE"/>
    <w:rsid w:val="009D2125"/>
    <w:rsid w:val="009D39BE"/>
    <w:rsid w:val="009D42DE"/>
    <w:rsid w:val="009E1328"/>
    <w:rsid w:val="009E1BFB"/>
    <w:rsid w:val="009E239B"/>
    <w:rsid w:val="009E339F"/>
    <w:rsid w:val="009E44C9"/>
    <w:rsid w:val="009E4F85"/>
    <w:rsid w:val="009F44BB"/>
    <w:rsid w:val="009F4617"/>
    <w:rsid w:val="00A01CE9"/>
    <w:rsid w:val="00A01DE9"/>
    <w:rsid w:val="00A04396"/>
    <w:rsid w:val="00A04A60"/>
    <w:rsid w:val="00A04F80"/>
    <w:rsid w:val="00A05ECB"/>
    <w:rsid w:val="00A06A1A"/>
    <w:rsid w:val="00A07AB0"/>
    <w:rsid w:val="00A100A4"/>
    <w:rsid w:val="00A10995"/>
    <w:rsid w:val="00A11048"/>
    <w:rsid w:val="00A12056"/>
    <w:rsid w:val="00A120B5"/>
    <w:rsid w:val="00A170BC"/>
    <w:rsid w:val="00A17396"/>
    <w:rsid w:val="00A2038F"/>
    <w:rsid w:val="00A20A85"/>
    <w:rsid w:val="00A2272B"/>
    <w:rsid w:val="00A22F8C"/>
    <w:rsid w:val="00A230E4"/>
    <w:rsid w:val="00A244F3"/>
    <w:rsid w:val="00A24577"/>
    <w:rsid w:val="00A26791"/>
    <w:rsid w:val="00A27A65"/>
    <w:rsid w:val="00A301C7"/>
    <w:rsid w:val="00A311B4"/>
    <w:rsid w:val="00A31465"/>
    <w:rsid w:val="00A32B90"/>
    <w:rsid w:val="00A333AE"/>
    <w:rsid w:val="00A33C6B"/>
    <w:rsid w:val="00A34A89"/>
    <w:rsid w:val="00A34E34"/>
    <w:rsid w:val="00A3596C"/>
    <w:rsid w:val="00A377B8"/>
    <w:rsid w:val="00A40226"/>
    <w:rsid w:val="00A418F9"/>
    <w:rsid w:val="00A459AF"/>
    <w:rsid w:val="00A46626"/>
    <w:rsid w:val="00A50C50"/>
    <w:rsid w:val="00A5223D"/>
    <w:rsid w:val="00A55057"/>
    <w:rsid w:val="00A5572B"/>
    <w:rsid w:val="00A57D32"/>
    <w:rsid w:val="00A61340"/>
    <w:rsid w:val="00A638BC"/>
    <w:rsid w:val="00A63FC5"/>
    <w:rsid w:val="00A64C10"/>
    <w:rsid w:val="00A64C86"/>
    <w:rsid w:val="00A6661F"/>
    <w:rsid w:val="00A6752F"/>
    <w:rsid w:val="00A67885"/>
    <w:rsid w:val="00A67949"/>
    <w:rsid w:val="00A71482"/>
    <w:rsid w:val="00A726F3"/>
    <w:rsid w:val="00A72929"/>
    <w:rsid w:val="00A749A1"/>
    <w:rsid w:val="00A76A9B"/>
    <w:rsid w:val="00A76CCE"/>
    <w:rsid w:val="00A8013B"/>
    <w:rsid w:val="00A803B1"/>
    <w:rsid w:val="00A83BC7"/>
    <w:rsid w:val="00A84F74"/>
    <w:rsid w:val="00A9286D"/>
    <w:rsid w:val="00A9306F"/>
    <w:rsid w:val="00A930C5"/>
    <w:rsid w:val="00A9340C"/>
    <w:rsid w:val="00A96676"/>
    <w:rsid w:val="00A97C9B"/>
    <w:rsid w:val="00A97D08"/>
    <w:rsid w:val="00AA119E"/>
    <w:rsid w:val="00AA1BE1"/>
    <w:rsid w:val="00AA1E88"/>
    <w:rsid w:val="00AB3037"/>
    <w:rsid w:val="00AB6497"/>
    <w:rsid w:val="00AC1FB9"/>
    <w:rsid w:val="00AC4595"/>
    <w:rsid w:val="00AC5C90"/>
    <w:rsid w:val="00AC621C"/>
    <w:rsid w:val="00AC69DE"/>
    <w:rsid w:val="00AC77ED"/>
    <w:rsid w:val="00AD0839"/>
    <w:rsid w:val="00AD196D"/>
    <w:rsid w:val="00AD1E38"/>
    <w:rsid w:val="00AD1FAF"/>
    <w:rsid w:val="00AD5A76"/>
    <w:rsid w:val="00AD5DF7"/>
    <w:rsid w:val="00AD7068"/>
    <w:rsid w:val="00AE008C"/>
    <w:rsid w:val="00AE485B"/>
    <w:rsid w:val="00AE6BCD"/>
    <w:rsid w:val="00AF06DB"/>
    <w:rsid w:val="00AF0796"/>
    <w:rsid w:val="00AF1250"/>
    <w:rsid w:val="00B0316E"/>
    <w:rsid w:val="00B06CE4"/>
    <w:rsid w:val="00B114DC"/>
    <w:rsid w:val="00B11EA0"/>
    <w:rsid w:val="00B122FB"/>
    <w:rsid w:val="00B14412"/>
    <w:rsid w:val="00B163B7"/>
    <w:rsid w:val="00B16D7E"/>
    <w:rsid w:val="00B17C37"/>
    <w:rsid w:val="00B21872"/>
    <w:rsid w:val="00B22D5C"/>
    <w:rsid w:val="00B237FF"/>
    <w:rsid w:val="00B23E1B"/>
    <w:rsid w:val="00B26D0F"/>
    <w:rsid w:val="00B31208"/>
    <w:rsid w:val="00B31A46"/>
    <w:rsid w:val="00B31E59"/>
    <w:rsid w:val="00B323C3"/>
    <w:rsid w:val="00B32D60"/>
    <w:rsid w:val="00B32D7E"/>
    <w:rsid w:val="00B3474B"/>
    <w:rsid w:val="00B4155A"/>
    <w:rsid w:val="00B435BA"/>
    <w:rsid w:val="00B449F5"/>
    <w:rsid w:val="00B46B49"/>
    <w:rsid w:val="00B4777F"/>
    <w:rsid w:val="00B477C2"/>
    <w:rsid w:val="00B557DD"/>
    <w:rsid w:val="00B60026"/>
    <w:rsid w:val="00B646A2"/>
    <w:rsid w:val="00B65535"/>
    <w:rsid w:val="00B65CDA"/>
    <w:rsid w:val="00B662BC"/>
    <w:rsid w:val="00B6741C"/>
    <w:rsid w:val="00B761B6"/>
    <w:rsid w:val="00B77864"/>
    <w:rsid w:val="00B77BE2"/>
    <w:rsid w:val="00B77DF1"/>
    <w:rsid w:val="00B8173B"/>
    <w:rsid w:val="00B84A75"/>
    <w:rsid w:val="00B853FF"/>
    <w:rsid w:val="00B85D5C"/>
    <w:rsid w:val="00B8695D"/>
    <w:rsid w:val="00B86AA6"/>
    <w:rsid w:val="00B86FA6"/>
    <w:rsid w:val="00B8750E"/>
    <w:rsid w:val="00B91C12"/>
    <w:rsid w:val="00B92126"/>
    <w:rsid w:val="00B95C13"/>
    <w:rsid w:val="00B962C4"/>
    <w:rsid w:val="00B965F5"/>
    <w:rsid w:val="00B973CD"/>
    <w:rsid w:val="00BA0004"/>
    <w:rsid w:val="00BA0BF6"/>
    <w:rsid w:val="00BA0D07"/>
    <w:rsid w:val="00BA0F74"/>
    <w:rsid w:val="00BA22B9"/>
    <w:rsid w:val="00BA27C7"/>
    <w:rsid w:val="00BA3851"/>
    <w:rsid w:val="00BB0E2D"/>
    <w:rsid w:val="00BB0E60"/>
    <w:rsid w:val="00BB299A"/>
    <w:rsid w:val="00BB510D"/>
    <w:rsid w:val="00BB617D"/>
    <w:rsid w:val="00BB61EE"/>
    <w:rsid w:val="00BB6E4F"/>
    <w:rsid w:val="00BC1803"/>
    <w:rsid w:val="00BC59B6"/>
    <w:rsid w:val="00BD1376"/>
    <w:rsid w:val="00BD282D"/>
    <w:rsid w:val="00BD3B66"/>
    <w:rsid w:val="00BD48F5"/>
    <w:rsid w:val="00BE1097"/>
    <w:rsid w:val="00BE47E3"/>
    <w:rsid w:val="00BE6089"/>
    <w:rsid w:val="00BE64AA"/>
    <w:rsid w:val="00BE73CD"/>
    <w:rsid w:val="00BE7607"/>
    <w:rsid w:val="00BF6C00"/>
    <w:rsid w:val="00BF6E8F"/>
    <w:rsid w:val="00BF70F1"/>
    <w:rsid w:val="00C00B6E"/>
    <w:rsid w:val="00C0195B"/>
    <w:rsid w:val="00C0550B"/>
    <w:rsid w:val="00C06294"/>
    <w:rsid w:val="00C1138D"/>
    <w:rsid w:val="00C12B99"/>
    <w:rsid w:val="00C14564"/>
    <w:rsid w:val="00C15DBA"/>
    <w:rsid w:val="00C20806"/>
    <w:rsid w:val="00C20B3E"/>
    <w:rsid w:val="00C2220F"/>
    <w:rsid w:val="00C244EB"/>
    <w:rsid w:val="00C259A5"/>
    <w:rsid w:val="00C269F5"/>
    <w:rsid w:val="00C302F1"/>
    <w:rsid w:val="00C303A8"/>
    <w:rsid w:val="00C35922"/>
    <w:rsid w:val="00C37022"/>
    <w:rsid w:val="00C425DD"/>
    <w:rsid w:val="00C43A21"/>
    <w:rsid w:val="00C43B39"/>
    <w:rsid w:val="00C4573F"/>
    <w:rsid w:val="00C4672B"/>
    <w:rsid w:val="00C46F4E"/>
    <w:rsid w:val="00C5121E"/>
    <w:rsid w:val="00C51634"/>
    <w:rsid w:val="00C517F1"/>
    <w:rsid w:val="00C526A0"/>
    <w:rsid w:val="00C52FFD"/>
    <w:rsid w:val="00C53090"/>
    <w:rsid w:val="00C53EE9"/>
    <w:rsid w:val="00C54DEF"/>
    <w:rsid w:val="00C56D94"/>
    <w:rsid w:val="00C5754C"/>
    <w:rsid w:val="00C61A38"/>
    <w:rsid w:val="00C64DE7"/>
    <w:rsid w:val="00C66F92"/>
    <w:rsid w:val="00C70759"/>
    <w:rsid w:val="00C70A58"/>
    <w:rsid w:val="00C748CD"/>
    <w:rsid w:val="00C752E8"/>
    <w:rsid w:val="00C77408"/>
    <w:rsid w:val="00C83053"/>
    <w:rsid w:val="00C844F0"/>
    <w:rsid w:val="00C84D03"/>
    <w:rsid w:val="00C85AE1"/>
    <w:rsid w:val="00C85EE0"/>
    <w:rsid w:val="00C86C40"/>
    <w:rsid w:val="00C878C6"/>
    <w:rsid w:val="00C9011D"/>
    <w:rsid w:val="00C91DB5"/>
    <w:rsid w:val="00C930FA"/>
    <w:rsid w:val="00C94943"/>
    <w:rsid w:val="00C953E0"/>
    <w:rsid w:val="00C9543F"/>
    <w:rsid w:val="00C963E6"/>
    <w:rsid w:val="00C9680D"/>
    <w:rsid w:val="00C97DD6"/>
    <w:rsid w:val="00CA0C9B"/>
    <w:rsid w:val="00CA2BA4"/>
    <w:rsid w:val="00CA3366"/>
    <w:rsid w:val="00CA3D92"/>
    <w:rsid w:val="00CA52C2"/>
    <w:rsid w:val="00CA531B"/>
    <w:rsid w:val="00CA7568"/>
    <w:rsid w:val="00CA7CF1"/>
    <w:rsid w:val="00CA7FC8"/>
    <w:rsid w:val="00CB0A77"/>
    <w:rsid w:val="00CB2899"/>
    <w:rsid w:val="00CB5352"/>
    <w:rsid w:val="00CB5E5E"/>
    <w:rsid w:val="00CB6288"/>
    <w:rsid w:val="00CB6AD1"/>
    <w:rsid w:val="00CB6ADD"/>
    <w:rsid w:val="00CC09F7"/>
    <w:rsid w:val="00CC0A98"/>
    <w:rsid w:val="00CC26DA"/>
    <w:rsid w:val="00CD0447"/>
    <w:rsid w:val="00CD1E3F"/>
    <w:rsid w:val="00CD2E48"/>
    <w:rsid w:val="00CD7D0A"/>
    <w:rsid w:val="00CE0D8D"/>
    <w:rsid w:val="00CE2A81"/>
    <w:rsid w:val="00CE4CA2"/>
    <w:rsid w:val="00CF245F"/>
    <w:rsid w:val="00CF2B0D"/>
    <w:rsid w:val="00CF439A"/>
    <w:rsid w:val="00CF5028"/>
    <w:rsid w:val="00CF6EEE"/>
    <w:rsid w:val="00CF7E9F"/>
    <w:rsid w:val="00D00131"/>
    <w:rsid w:val="00D0345D"/>
    <w:rsid w:val="00D03849"/>
    <w:rsid w:val="00D073B4"/>
    <w:rsid w:val="00D10AA7"/>
    <w:rsid w:val="00D11718"/>
    <w:rsid w:val="00D11D19"/>
    <w:rsid w:val="00D127C8"/>
    <w:rsid w:val="00D139A2"/>
    <w:rsid w:val="00D144C0"/>
    <w:rsid w:val="00D153BC"/>
    <w:rsid w:val="00D154A9"/>
    <w:rsid w:val="00D15FC9"/>
    <w:rsid w:val="00D16C89"/>
    <w:rsid w:val="00D1758F"/>
    <w:rsid w:val="00D256C8"/>
    <w:rsid w:val="00D25C24"/>
    <w:rsid w:val="00D31AE9"/>
    <w:rsid w:val="00D331F5"/>
    <w:rsid w:val="00D34D13"/>
    <w:rsid w:val="00D34D5D"/>
    <w:rsid w:val="00D358B6"/>
    <w:rsid w:val="00D3705A"/>
    <w:rsid w:val="00D37272"/>
    <w:rsid w:val="00D37280"/>
    <w:rsid w:val="00D40EE4"/>
    <w:rsid w:val="00D422D9"/>
    <w:rsid w:val="00D434B8"/>
    <w:rsid w:val="00D43CE7"/>
    <w:rsid w:val="00D4411E"/>
    <w:rsid w:val="00D4576B"/>
    <w:rsid w:val="00D45AAF"/>
    <w:rsid w:val="00D463DE"/>
    <w:rsid w:val="00D479C8"/>
    <w:rsid w:val="00D51FAE"/>
    <w:rsid w:val="00D52D1F"/>
    <w:rsid w:val="00D539B1"/>
    <w:rsid w:val="00D53DF3"/>
    <w:rsid w:val="00D5462F"/>
    <w:rsid w:val="00D6028C"/>
    <w:rsid w:val="00D61DDB"/>
    <w:rsid w:val="00D64A57"/>
    <w:rsid w:val="00D64B34"/>
    <w:rsid w:val="00D70769"/>
    <w:rsid w:val="00D708EE"/>
    <w:rsid w:val="00D70C71"/>
    <w:rsid w:val="00D73E88"/>
    <w:rsid w:val="00D7480B"/>
    <w:rsid w:val="00D74E2A"/>
    <w:rsid w:val="00D752C9"/>
    <w:rsid w:val="00D76A62"/>
    <w:rsid w:val="00D8025F"/>
    <w:rsid w:val="00D81379"/>
    <w:rsid w:val="00D8491E"/>
    <w:rsid w:val="00D86502"/>
    <w:rsid w:val="00D8673A"/>
    <w:rsid w:val="00D92CD6"/>
    <w:rsid w:val="00D94CC8"/>
    <w:rsid w:val="00D951A4"/>
    <w:rsid w:val="00D954FD"/>
    <w:rsid w:val="00D96DAF"/>
    <w:rsid w:val="00D97ECF"/>
    <w:rsid w:val="00DA174E"/>
    <w:rsid w:val="00DA57EF"/>
    <w:rsid w:val="00DA5EC5"/>
    <w:rsid w:val="00DA60F2"/>
    <w:rsid w:val="00DA61A8"/>
    <w:rsid w:val="00DB14F1"/>
    <w:rsid w:val="00DC0425"/>
    <w:rsid w:val="00DC1A6B"/>
    <w:rsid w:val="00DC280E"/>
    <w:rsid w:val="00DC72B8"/>
    <w:rsid w:val="00DD1939"/>
    <w:rsid w:val="00DD23CD"/>
    <w:rsid w:val="00DD4102"/>
    <w:rsid w:val="00DD4945"/>
    <w:rsid w:val="00DD4D1C"/>
    <w:rsid w:val="00DD4E99"/>
    <w:rsid w:val="00DE264D"/>
    <w:rsid w:val="00DE44C7"/>
    <w:rsid w:val="00DE4E0D"/>
    <w:rsid w:val="00DE68BC"/>
    <w:rsid w:val="00DE6F08"/>
    <w:rsid w:val="00DE7046"/>
    <w:rsid w:val="00DE749F"/>
    <w:rsid w:val="00DE7776"/>
    <w:rsid w:val="00DF54CD"/>
    <w:rsid w:val="00DF7E03"/>
    <w:rsid w:val="00E00BCE"/>
    <w:rsid w:val="00E00C30"/>
    <w:rsid w:val="00E0286B"/>
    <w:rsid w:val="00E04C32"/>
    <w:rsid w:val="00E050B7"/>
    <w:rsid w:val="00E05A63"/>
    <w:rsid w:val="00E06236"/>
    <w:rsid w:val="00E06B5E"/>
    <w:rsid w:val="00E06E75"/>
    <w:rsid w:val="00E074DD"/>
    <w:rsid w:val="00E10A7F"/>
    <w:rsid w:val="00E128C5"/>
    <w:rsid w:val="00E1410B"/>
    <w:rsid w:val="00E146FE"/>
    <w:rsid w:val="00E15F87"/>
    <w:rsid w:val="00E170A9"/>
    <w:rsid w:val="00E17C6C"/>
    <w:rsid w:val="00E17D1B"/>
    <w:rsid w:val="00E20288"/>
    <w:rsid w:val="00E20712"/>
    <w:rsid w:val="00E21D72"/>
    <w:rsid w:val="00E244CE"/>
    <w:rsid w:val="00E259AE"/>
    <w:rsid w:val="00E25B73"/>
    <w:rsid w:val="00E2739A"/>
    <w:rsid w:val="00E324B2"/>
    <w:rsid w:val="00E342B6"/>
    <w:rsid w:val="00E34B44"/>
    <w:rsid w:val="00E372F0"/>
    <w:rsid w:val="00E375BD"/>
    <w:rsid w:val="00E431DB"/>
    <w:rsid w:val="00E4383E"/>
    <w:rsid w:val="00E5030E"/>
    <w:rsid w:val="00E5580B"/>
    <w:rsid w:val="00E60958"/>
    <w:rsid w:val="00E62058"/>
    <w:rsid w:val="00E628F7"/>
    <w:rsid w:val="00E70AEE"/>
    <w:rsid w:val="00E72AA1"/>
    <w:rsid w:val="00E73654"/>
    <w:rsid w:val="00E75037"/>
    <w:rsid w:val="00E755AD"/>
    <w:rsid w:val="00E761EA"/>
    <w:rsid w:val="00E7748D"/>
    <w:rsid w:val="00E779A0"/>
    <w:rsid w:val="00E77B2F"/>
    <w:rsid w:val="00E80096"/>
    <w:rsid w:val="00E8104E"/>
    <w:rsid w:val="00E81BD9"/>
    <w:rsid w:val="00E82D3A"/>
    <w:rsid w:val="00E8390C"/>
    <w:rsid w:val="00E844A9"/>
    <w:rsid w:val="00E84B03"/>
    <w:rsid w:val="00E85954"/>
    <w:rsid w:val="00E86294"/>
    <w:rsid w:val="00E8702C"/>
    <w:rsid w:val="00E87B64"/>
    <w:rsid w:val="00E87D31"/>
    <w:rsid w:val="00E9058E"/>
    <w:rsid w:val="00E90A28"/>
    <w:rsid w:val="00E91CB4"/>
    <w:rsid w:val="00E93F0B"/>
    <w:rsid w:val="00E96FAD"/>
    <w:rsid w:val="00E9730A"/>
    <w:rsid w:val="00EA0532"/>
    <w:rsid w:val="00EA1FDE"/>
    <w:rsid w:val="00EA304D"/>
    <w:rsid w:val="00EA35B7"/>
    <w:rsid w:val="00EA44E0"/>
    <w:rsid w:val="00EA5BC1"/>
    <w:rsid w:val="00EA761C"/>
    <w:rsid w:val="00EB0BA6"/>
    <w:rsid w:val="00EB1426"/>
    <w:rsid w:val="00EB5760"/>
    <w:rsid w:val="00EB72AC"/>
    <w:rsid w:val="00EC2542"/>
    <w:rsid w:val="00EC5424"/>
    <w:rsid w:val="00EC5613"/>
    <w:rsid w:val="00EC63C3"/>
    <w:rsid w:val="00EC69DA"/>
    <w:rsid w:val="00ED13FC"/>
    <w:rsid w:val="00ED4641"/>
    <w:rsid w:val="00ED5042"/>
    <w:rsid w:val="00ED6064"/>
    <w:rsid w:val="00EE1310"/>
    <w:rsid w:val="00EE401E"/>
    <w:rsid w:val="00EE4186"/>
    <w:rsid w:val="00EE485D"/>
    <w:rsid w:val="00EE5F42"/>
    <w:rsid w:val="00EE5F60"/>
    <w:rsid w:val="00EE64E9"/>
    <w:rsid w:val="00EE6C37"/>
    <w:rsid w:val="00EF1697"/>
    <w:rsid w:val="00EF17A7"/>
    <w:rsid w:val="00EF2F27"/>
    <w:rsid w:val="00EF41D3"/>
    <w:rsid w:val="00EF45A3"/>
    <w:rsid w:val="00EF7C39"/>
    <w:rsid w:val="00F004AA"/>
    <w:rsid w:val="00F00BC3"/>
    <w:rsid w:val="00F01B55"/>
    <w:rsid w:val="00F0433C"/>
    <w:rsid w:val="00F0454E"/>
    <w:rsid w:val="00F047AD"/>
    <w:rsid w:val="00F04A07"/>
    <w:rsid w:val="00F05656"/>
    <w:rsid w:val="00F0772F"/>
    <w:rsid w:val="00F14306"/>
    <w:rsid w:val="00F14D15"/>
    <w:rsid w:val="00F1759C"/>
    <w:rsid w:val="00F17D58"/>
    <w:rsid w:val="00F20408"/>
    <w:rsid w:val="00F22F89"/>
    <w:rsid w:val="00F260F3"/>
    <w:rsid w:val="00F26432"/>
    <w:rsid w:val="00F278BE"/>
    <w:rsid w:val="00F27D31"/>
    <w:rsid w:val="00F32901"/>
    <w:rsid w:val="00F3505C"/>
    <w:rsid w:val="00F35914"/>
    <w:rsid w:val="00F35F0B"/>
    <w:rsid w:val="00F36150"/>
    <w:rsid w:val="00F4304F"/>
    <w:rsid w:val="00F45856"/>
    <w:rsid w:val="00F458A7"/>
    <w:rsid w:val="00F45B17"/>
    <w:rsid w:val="00F47225"/>
    <w:rsid w:val="00F47739"/>
    <w:rsid w:val="00F47F68"/>
    <w:rsid w:val="00F501E8"/>
    <w:rsid w:val="00F5175A"/>
    <w:rsid w:val="00F524AA"/>
    <w:rsid w:val="00F52878"/>
    <w:rsid w:val="00F5603B"/>
    <w:rsid w:val="00F56A92"/>
    <w:rsid w:val="00F60904"/>
    <w:rsid w:val="00F618B3"/>
    <w:rsid w:val="00F6217E"/>
    <w:rsid w:val="00F660CA"/>
    <w:rsid w:val="00F669D7"/>
    <w:rsid w:val="00F66A17"/>
    <w:rsid w:val="00F674A6"/>
    <w:rsid w:val="00F67C5E"/>
    <w:rsid w:val="00F70172"/>
    <w:rsid w:val="00F71DDC"/>
    <w:rsid w:val="00F74528"/>
    <w:rsid w:val="00F7510E"/>
    <w:rsid w:val="00F7528E"/>
    <w:rsid w:val="00F80355"/>
    <w:rsid w:val="00F813C4"/>
    <w:rsid w:val="00F8676A"/>
    <w:rsid w:val="00F87584"/>
    <w:rsid w:val="00F9017D"/>
    <w:rsid w:val="00F92881"/>
    <w:rsid w:val="00F92AD2"/>
    <w:rsid w:val="00F93878"/>
    <w:rsid w:val="00F93960"/>
    <w:rsid w:val="00F93BC0"/>
    <w:rsid w:val="00F93F1F"/>
    <w:rsid w:val="00F94EDF"/>
    <w:rsid w:val="00F94F2C"/>
    <w:rsid w:val="00F959F9"/>
    <w:rsid w:val="00FA0095"/>
    <w:rsid w:val="00FA08D2"/>
    <w:rsid w:val="00FA3EE6"/>
    <w:rsid w:val="00FA4A89"/>
    <w:rsid w:val="00FA4F20"/>
    <w:rsid w:val="00FA5CA2"/>
    <w:rsid w:val="00FA5DC1"/>
    <w:rsid w:val="00FB15B1"/>
    <w:rsid w:val="00FB2EA4"/>
    <w:rsid w:val="00FB30EE"/>
    <w:rsid w:val="00FB3EB6"/>
    <w:rsid w:val="00FB4D3C"/>
    <w:rsid w:val="00FB5BDB"/>
    <w:rsid w:val="00FB60F1"/>
    <w:rsid w:val="00FC1691"/>
    <w:rsid w:val="00FC1CC7"/>
    <w:rsid w:val="00FC3CF9"/>
    <w:rsid w:val="00FC401C"/>
    <w:rsid w:val="00FC5206"/>
    <w:rsid w:val="00FC5F9C"/>
    <w:rsid w:val="00FC7764"/>
    <w:rsid w:val="00FC7FE1"/>
    <w:rsid w:val="00FD1DEE"/>
    <w:rsid w:val="00FD663F"/>
    <w:rsid w:val="00FD7C84"/>
    <w:rsid w:val="00FE02D0"/>
    <w:rsid w:val="00FE03E3"/>
    <w:rsid w:val="00FE4272"/>
    <w:rsid w:val="00FF038E"/>
    <w:rsid w:val="00FF08B4"/>
    <w:rsid w:val="00FF1AAF"/>
    <w:rsid w:val="00FF3B75"/>
    <w:rsid w:val="00FF576B"/>
    <w:rsid w:val="00FF6C28"/>
    <w:rsid w:val="00FF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7135195"/>
  <w15:chartTrackingRefBased/>
  <w15:docId w15:val="{A7CF8BA5-6115-4D17-A834-091CCFAC4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70B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63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63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63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63B7"/>
    <w:rPr>
      <w:sz w:val="18"/>
      <w:szCs w:val="18"/>
    </w:rPr>
  </w:style>
  <w:style w:type="paragraph" w:styleId="a7">
    <w:name w:val="List Paragraph"/>
    <w:basedOn w:val="a"/>
    <w:uiPriority w:val="34"/>
    <w:qFormat/>
    <w:rsid w:val="005D6DF7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8">
    <w:name w:val="Hyperlink"/>
    <w:basedOn w:val="a0"/>
    <w:uiPriority w:val="99"/>
    <w:unhideWhenUsed/>
    <w:rsid w:val="00D11718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D11718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106A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E05A63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E05A63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E05A63"/>
  </w:style>
  <w:style w:type="paragraph" w:styleId="ad">
    <w:name w:val="annotation subject"/>
    <w:basedOn w:val="ab"/>
    <w:next w:val="ab"/>
    <w:link w:val="ae"/>
    <w:uiPriority w:val="99"/>
    <w:semiHidden/>
    <w:unhideWhenUsed/>
    <w:rsid w:val="00E05A6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05A63"/>
    <w:rPr>
      <w:b/>
      <w:bCs/>
    </w:rPr>
  </w:style>
  <w:style w:type="paragraph" w:styleId="af">
    <w:name w:val="footnote text"/>
    <w:basedOn w:val="a"/>
    <w:link w:val="af0"/>
    <w:uiPriority w:val="99"/>
    <w:semiHidden/>
    <w:unhideWhenUsed/>
    <w:rsid w:val="00E60958"/>
    <w:pPr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0">
    <w:name w:val="脚注文本 字符"/>
    <w:basedOn w:val="a0"/>
    <w:link w:val="af"/>
    <w:uiPriority w:val="99"/>
    <w:semiHidden/>
    <w:rsid w:val="00E60958"/>
    <w:rPr>
      <w:sz w:val="18"/>
      <w:szCs w:val="18"/>
    </w:rPr>
  </w:style>
  <w:style w:type="character" w:styleId="af1">
    <w:name w:val="footnote reference"/>
    <w:basedOn w:val="a0"/>
    <w:uiPriority w:val="99"/>
    <w:semiHidden/>
    <w:unhideWhenUsed/>
    <w:rsid w:val="00E60958"/>
    <w:rPr>
      <w:vertAlign w:val="superscript"/>
    </w:rPr>
  </w:style>
  <w:style w:type="character" w:styleId="af2">
    <w:name w:val="FollowedHyperlink"/>
    <w:basedOn w:val="a0"/>
    <w:uiPriority w:val="99"/>
    <w:semiHidden/>
    <w:unhideWhenUsed/>
    <w:rsid w:val="00654FDC"/>
    <w:rPr>
      <w:color w:val="954F72" w:themeColor="followedHyperlink"/>
      <w:u w:val="single"/>
    </w:rPr>
  </w:style>
  <w:style w:type="character" w:styleId="af3">
    <w:name w:val="line number"/>
    <w:basedOn w:val="a0"/>
    <w:uiPriority w:val="99"/>
    <w:semiHidden/>
    <w:unhideWhenUsed/>
    <w:rsid w:val="00C5754C"/>
  </w:style>
  <w:style w:type="paragraph" w:styleId="af4">
    <w:name w:val="Balloon Text"/>
    <w:basedOn w:val="a"/>
    <w:link w:val="af5"/>
    <w:uiPriority w:val="99"/>
    <w:semiHidden/>
    <w:unhideWhenUsed/>
    <w:rsid w:val="00E06236"/>
    <w:rPr>
      <w:rFonts w:ascii="Microsoft YaHei UI" w:eastAsia="Microsoft YaHei UI"/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E06236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6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27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2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13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710873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82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0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72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085512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33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9A19E-EF98-40A7-A7D4-2BD6184C7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94</TotalTime>
  <Pages>1</Pages>
  <Words>477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85</cp:revision>
  <cp:lastPrinted>2021-03-13T09:07:00Z</cp:lastPrinted>
  <dcterms:created xsi:type="dcterms:W3CDTF">2020-10-22T07:42:00Z</dcterms:created>
  <dcterms:modified xsi:type="dcterms:W3CDTF">2021-05-28T12:46:00Z</dcterms:modified>
</cp:coreProperties>
</file>